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C24AE" w14:textId="6AA7E33A" w:rsidR="00B948A9" w:rsidRDefault="00B948A9">
      <w:pPr>
        <w:rPr>
          <w:b/>
          <w:bCs/>
          <w:lang w:val="en-GB"/>
        </w:rPr>
      </w:pPr>
    </w:p>
    <w:p w14:paraId="05E02123" w14:textId="5ACFDF3F" w:rsidR="00135751" w:rsidRDefault="002B3192" w:rsidP="00B948A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4685055"/>
      <w:r w:rsidRPr="002B3192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B948A9" w:rsidRPr="00ED260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948A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947BF" w:rsidRPr="00B947BF">
        <w:rPr>
          <w:rFonts w:ascii="Times New Roman" w:hAnsi="Times New Roman" w:cs="Times New Roman"/>
          <w:b/>
          <w:bCs/>
          <w:sz w:val="24"/>
          <w:szCs w:val="24"/>
        </w:rPr>
        <w:t xml:space="preserve"> Correlation between expression of </w:t>
      </w:r>
      <w:r w:rsidR="00B947BF">
        <w:rPr>
          <w:rFonts w:ascii="Times New Roman" w:hAnsi="Times New Roman" w:cs="Times New Roman"/>
          <w:b/>
          <w:bCs/>
          <w:sz w:val="24"/>
          <w:szCs w:val="24"/>
        </w:rPr>
        <w:t>FUBP1</w:t>
      </w:r>
      <w:r w:rsidR="00B947BF" w:rsidRPr="00B947BF">
        <w:rPr>
          <w:rFonts w:ascii="Times New Roman" w:hAnsi="Times New Roman" w:cs="Times New Roman"/>
          <w:b/>
          <w:bCs/>
          <w:sz w:val="24"/>
          <w:szCs w:val="24"/>
        </w:rPr>
        <w:t xml:space="preserve"> and clinicopathological features in </w:t>
      </w:r>
      <w:r w:rsidR="00B947BF">
        <w:rPr>
          <w:rFonts w:ascii="Times New Roman" w:hAnsi="Times New Roman" w:cs="Times New Roman"/>
          <w:b/>
          <w:bCs/>
          <w:sz w:val="24"/>
          <w:szCs w:val="24"/>
        </w:rPr>
        <w:t>89</w:t>
      </w:r>
      <w:r w:rsidR="00B947BF" w:rsidRPr="00B947BF">
        <w:rPr>
          <w:rFonts w:ascii="Times New Roman" w:hAnsi="Times New Roman" w:cs="Times New Roman"/>
          <w:b/>
          <w:bCs/>
          <w:sz w:val="24"/>
          <w:szCs w:val="24"/>
        </w:rPr>
        <w:t xml:space="preserve"> cases of CRC</w:t>
      </w:r>
    </w:p>
    <w:bookmarkEnd w:id="0"/>
    <w:p w14:paraId="5A952278" w14:textId="77777777" w:rsidR="0074485D" w:rsidRDefault="0074485D" w:rsidP="00B948A9">
      <w:pPr>
        <w:rPr>
          <w:b/>
          <w:bCs/>
          <w:lang w:val="en-GB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425"/>
        <w:gridCol w:w="1701"/>
        <w:gridCol w:w="284"/>
        <w:gridCol w:w="1168"/>
        <w:gridCol w:w="1242"/>
        <w:gridCol w:w="1275"/>
        <w:gridCol w:w="363"/>
      </w:tblGrid>
      <w:tr w:rsidR="00130F17" w14:paraId="17D7120C" w14:textId="77777777" w:rsidTr="00A17569">
        <w:tc>
          <w:tcPr>
            <w:tcW w:w="1838" w:type="dxa"/>
            <w:tcBorders>
              <w:top w:val="single" w:sz="4" w:space="0" w:color="auto"/>
            </w:tcBorders>
          </w:tcPr>
          <w:p w14:paraId="1BF94D01" w14:textId="7D6478EF" w:rsidR="00130F17" w:rsidRPr="00833AD7" w:rsidRDefault="00130F17" w:rsidP="00D837A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60BDAA2" w14:textId="5EBF40BF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DC9D74F" w14:textId="3D97B0CE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of patien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876F9A" w14:textId="6C0E81B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ression of FUBP1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14:paraId="7C6A5F4D" w14:textId="0AF98E6C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130F17" w14:paraId="1470668E" w14:textId="77777777" w:rsidTr="00A17569">
        <w:tc>
          <w:tcPr>
            <w:tcW w:w="1838" w:type="dxa"/>
            <w:tcBorders>
              <w:bottom w:val="single" w:sz="4" w:space="0" w:color="auto"/>
            </w:tcBorders>
          </w:tcPr>
          <w:p w14:paraId="30DC209D" w14:textId="4AA89F7A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7DC011A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2302A9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029DA6C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20AD3096" w14:textId="123EA765" w:rsidR="00135751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2F2DABAE" w14:textId="6E62FD29" w:rsidR="00135751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6200D1A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  <w:tcBorders>
              <w:bottom w:val="single" w:sz="4" w:space="0" w:color="auto"/>
            </w:tcBorders>
          </w:tcPr>
          <w:p w14:paraId="16A35E96" w14:textId="77777777" w:rsidR="00135751" w:rsidRDefault="00135751">
            <w:pPr>
              <w:rPr>
                <w:b/>
                <w:bCs/>
                <w:lang w:val="en-GB"/>
              </w:rPr>
            </w:pPr>
          </w:p>
        </w:tc>
      </w:tr>
      <w:tr w:rsidR="00130F17" w14:paraId="53B1F46F" w14:textId="77777777" w:rsidTr="00A17569">
        <w:tc>
          <w:tcPr>
            <w:tcW w:w="1838" w:type="dxa"/>
            <w:tcBorders>
              <w:top w:val="single" w:sz="4" w:space="0" w:color="auto"/>
            </w:tcBorders>
          </w:tcPr>
          <w:p w14:paraId="371B02B2" w14:textId="65821691" w:rsidR="00135751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243277B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4E51BC" w14:textId="4F6A378F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8A247AE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74A4A265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AF6E1C4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C401DC2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  <w:tcBorders>
              <w:top w:val="single" w:sz="4" w:space="0" w:color="auto"/>
            </w:tcBorders>
          </w:tcPr>
          <w:p w14:paraId="62C25133" w14:textId="77777777" w:rsidR="00135751" w:rsidRDefault="00135751">
            <w:pPr>
              <w:rPr>
                <w:b/>
                <w:bCs/>
                <w:lang w:val="en-GB"/>
              </w:rPr>
            </w:pPr>
          </w:p>
        </w:tc>
      </w:tr>
      <w:tr w:rsidR="00130F17" w14:paraId="55E92577" w14:textId="77777777" w:rsidTr="00A17569">
        <w:tc>
          <w:tcPr>
            <w:tcW w:w="1838" w:type="dxa"/>
          </w:tcPr>
          <w:p w14:paraId="6CFB172B" w14:textId="42D50D28" w:rsidR="00833AD7" w:rsidRPr="00833AD7" w:rsidRDefault="00130F17" w:rsidP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igant tumor</w:t>
            </w:r>
          </w:p>
        </w:tc>
        <w:tc>
          <w:tcPr>
            <w:tcW w:w="425" w:type="dxa"/>
          </w:tcPr>
          <w:p w14:paraId="77B4CC72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6E142D1E" w14:textId="64D91123" w:rsidR="00135751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284" w:type="dxa"/>
          </w:tcPr>
          <w:p w14:paraId="1713D3E8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6EB5366F" w14:textId="7470D4DC" w:rsidR="00135751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242" w:type="dxa"/>
          </w:tcPr>
          <w:p w14:paraId="38F62148" w14:textId="30B81FEE" w:rsidR="00135751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275" w:type="dxa"/>
          </w:tcPr>
          <w:p w14:paraId="5567A2CB" w14:textId="227C23FF" w:rsidR="00135751" w:rsidRPr="00833AD7" w:rsidRDefault="00833AD7">
            <w:pPr>
              <w:rPr>
                <w:rFonts w:ascii="宋体" w:eastAsia="宋体" w:hAnsi="宋体" w:cs="Times New Roman"/>
                <w:sz w:val="24"/>
                <w:szCs w:val="24"/>
                <w:lang w:val="en-GB"/>
              </w:rPr>
            </w:pPr>
            <w:r w:rsidRPr="00FA5A8A">
              <w:rPr>
                <w:rFonts w:ascii="宋体" w:eastAsia="宋体" w:hAnsi="宋体" w:cs="Times New Roman" w:hint="eastAsia"/>
                <w:szCs w:val="21"/>
                <w:lang w:val="en-GB"/>
              </w:rPr>
              <w:t>＜</w:t>
            </w:r>
            <w:r>
              <w:rPr>
                <w:rFonts w:ascii="宋体" w:eastAsia="宋体" w:hAnsi="宋体" w:cs="Times New Roman" w:hint="eastAsia"/>
                <w:sz w:val="24"/>
                <w:szCs w:val="24"/>
                <w:lang w:val="en-GB"/>
              </w:rPr>
              <w:t>0</w:t>
            </w:r>
            <w:r>
              <w:rPr>
                <w:rFonts w:ascii="宋体" w:eastAsia="宋体" w:hAnsi="宋体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363" w:type="dxa"/>
          </w:tcPr>
          <w:p w14:paraId="03DD2535" w14:textId="77777777" w:rsidR="00135751" w:rsidRDefault="00135751">
            <w:pPr>
              <w:rPr>
                <w:b/>
                <w:bCs/>
                <w:lang w:val="en-GB"/>
              </w:rPr>
            </w:pPr>
          </w:p>
        </w:tc>
      </w:tr>
      <w:tr w:rsidR="00130F17" w14:paraId="56C223B6" w14:textId="77777777" w:rsidTr="00A17569">
        <w:tc>
          <w:tcPr>
            <w:tcW w:w="1838" w:type="dxa"/>
          </w:tcPr>
          <w:p w14:paraId="6C4F1D72" w14:textId="6C6046A7" w:rsidR="00135751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acent tumor</w:t>
            </w:r>
          </w:p>
        </w:tc>
        <w:tc>
          <w:tcPr>
            <w:tcW w:w="425" w:type="dxa"/>
          </w:tcPr>
          <w:p w14:paraId="322988BD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E6F8AE8" w14:textId="44958CD4" w:rsidR="00135751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284" w:type="dxa"/>
          </w:tcPr>
          <w:p w14:paraId="1830D4BA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245DB385" w14:textId="7E8A54BD" w:rsidR="00135751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242" w:type="dxa"/>
          </w:tcPr>
          <w:p w14:paraId="39BCC7E3" w14:textId="403F2201" w:rsidR="00135751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75" w:type="dxa"/>
          </w:tcPr>
          <w:p w14:paraId="1A4D2FC0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</w:tcPr>
          <w:p w14:paraId="1E2D9BE3" w14:textId="77777777" w:rsidR="00135751" w:rsidRDefault="00135751">
            <w:pPr>
              <w:rPr>
                <w:b/>
                <w:bCs/>
                <w:lang w:val="en-GB"/>
              </w:rPr>
            </w:pPr>
          </w:p>
        </w:tc>
      </w:tr>
      <w:tr w:rsidR="00130F17" w14:paraId="7643A0F6" w14:textId="77777777" w:rsidTr="00A17569">
        <w:tc>
          <w:tcPr>
            <w:tcW w:w="1838" w:type="dxa"/>
          </w:tcPr>
          <w:p w14:paraId="70E0EB8F" w14:textId="08467A1C" w:rsidR="00135751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425" w:type="dxa"/>
          </w:tcPr>
          <w:p w14:paraId="7FB9C31C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47EF43F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</w:tcPr>
          <w:p w14:paraId="656CDE17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1C9103F4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02517B31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0AEFA839" w14:textId="77777777" w:rsidR="00135751" w:rsidRPr="00833AD7" w:rsidRDefault="001357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</w:tcPr>
          <w:p w14:paraId="271546A3" w14:textId="77777777" w:rsidR="00135751" w:rsidRDefault="00135751">
            <w:pPr>
              <w:rPr>
                <w:b/>
                <w:bCs/>
                <w:lang w:val="en-GB"/>
              </w:rPr>
            </w:pPr>
          </w:p>
        </w:tc>
      </w:tr>
      <w:tr w:rsidR="00130F17" w14:paraId="4E4302F2" w14:textId="77777777" w:rsidTr="00A17569">
        <w:tc>
          <w:tcPr>
            <w:tcW w:w="1838" w:type="dxa"/>
          </w:tcPr>
          <w:p w14:paraId="512BD9E6" w14:textId="07241173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60</w:t>
            </w:r>
          </w:p>
        </w:tc>
        <w:tc>
          <w:tcPr>
            <w:tcW w:w="425" w:type="dxa"/>
          </w:tcPr>
          <w:p w14:paraId="1A532905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3595DD7" w14:textId="5AB6163A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84" w:type="dxa"/>
          </w:tcPr>
          <w:p w14:paraId="1671BD5A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2479DAAC" w14:textId="4665867D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42" w:type="dxa"/>
          </w:tcPr>
          <w:p w14:paraId="71C6BC11" w14:textId="5885A91A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75" w:type="dxa"/>
          </w:tcPr>
          <w:p w14:paraId="7029D23B" w14:textId="040D56E9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2</w:t>
            </w:r>
          </w:p>
        </w:tc>
        <w:tc>
          <w:tcPr>
            <w:tcW w:w="363" w:type="dxa"/>
          </w:tcPr>
          <w:p w14:paraId="0F731D98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60EF44BA" w14:textId="77777777" w:rsidTr="00A17569">
        <w:tc>
          <w:tcPr>
            <w:tcW w:w="1838" w:type="dxa"/>
          </w:tcPr>
          <w:p w14:paraId="7BD4D6A0" w14:textId="327EE1F0" w:rsidR="00130F17" w:rsidRPr="00F37117" w:rsidRDefault="00F205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057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&gt;</w:t>
            </w:r>
            <w:r w:rsidR="00F37117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0</w:t>
            </w:r>
          </w:p>
        </w:tc>
        <w:tc>
          <w:tcPr>
            <w:tcW w:w="425" w:type="dxa"/>
          </w:tcPr>
          <w:p w14:paraId="2F3ABABA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B1A3C1F" w14:textId="3757D170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284" w:type="dxa"/>
          </w:tcPr>
          <w:p w14:paraId="38816733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5760E5C5" w14:textId="35C74D74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242" w:type="dxa"/>
          </w:tcPr>
          <w:p w14:paraId="3B5B9307" w14:textId="4321A8E6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275" w:type="dxa"/>
          </w:tcPr>
          <w:p w14:paraId="432452ED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</w:tcPr>
          <w:p w14:paraId="638E30B4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52D229FE" w14:textId="77777777" w:rsidTr="00A17569">
        <w:tc>
          <w:tcPr>
            <w:tcW w:w="1838" w:type="dxa"/>
          </w:tcPr>
          <w:p w14:paraId="562C7D85" w14:textId="01D80ED6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425" w:type="dxa"/>
          </w:tcPr>
          <w:p w14:paraId="03D82B04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6F6E7D0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</w:tcPr>
          <w:p w14:paraId="1927C240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2553C0C2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19168C19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110968B6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</w:tcPr>
          <w:p w14:paraId="3102C87D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488846F3" w14:textId="77777777" w:rsidTr="00A17569">
        <w:tc>
          <w:tcPr>
            <w:tcW w:w="1838" w:type="dxa"/>
          </w:tcPr>
          <w:p w14:paraId="63A1D328" w14:textId="03AFE621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425" w:type="dxa"/>
          </w:tcPr>
          <w:p w14:paraId="522E9639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6045E9BD" w14:textId="0F31ADC2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284" w:type="dxa"/>
          </w:tcPr>
          <w:p w14:paraId="7524DA1D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21D07E4D" w14:textId="22CB550B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242" w:type="dxa"/>
          </w:tcPr>
          <w:p w14:paraId="568A1BE0" w14:textId="6FC04E46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275" w:type="dxa"/>
          </w:tcPr>
          <w:p w14:paraId="0B5C3A4B" w14:textId="15001391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3</w:t>
            </w:r>
          </w:p>
        </w:tc>
        <w:tc>
          <w:tcPr>
            <w:tcW w:w="363" w:type="dxa"/>
          </w:tcPr>
          <w:p w14:paraId="6C350185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2C10CB3E" w14:textId="77777777" w:rsidTr="00A17569">
        <w:tc>
          <w:tcPr>
            <w:tcW w:w="1838" w:type="dxa"/>
          </w:tcPr>
          <w:p w14:paraId="2F16A707" w14:textId="6B708815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425" w:type="dxa"/>
          </w:tcPr>
          <w:p w14:paraId="13128DB7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9D3549C" w14:textId="5BA8F90D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284" w:type="dxa"/>
          </w:tcPr>
          <w:p w14:paraId="4B61C82D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01494895" w14:textId="58E5BE90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242" w:type="dxa"/>
          </w:tcPr>
          <w:p w14:paraId="7372349F" w14:textId="4059D947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275" w:type="dxa"/>
          </w:tcPr>
          <w:p w14:paraId="7F59B650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</w:tcPr>
          <w:p w14:paraId="2FB41EDD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2D408293" w14:textId="77777777" w:rsidTr="00A17569">
        <w:tc>
          <w:tcPr>
            <w:tcW w:w="1838" w:type="dxa"/>
          </w:tcPr>
          <w:p w14:paraId="1B51E3E4" w14:textId="6BAB94BE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stage</w:t>
            </w:r>
          </w:p>
        </w:tc>
        <w:tc>
          <w:tcPr>
            <w:tcW w:w="425" w:type="dxa"/>
          </w:tcPr>
          <w:p w14:paraId="2FA0578E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54B9F21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</w:tcPr>
          <w:p w14:paraId="312485D6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612F3C34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6C259272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78700D68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</w:tcPr>
          <w:p w14:paraId="7DBF417E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08A501E8" w14:textId="77777777" w:rsidTr="00A17569">
        <w:tc>
          <w:tcPr>
            <w:tcW w:w="1838" w:type="dxa"/>
          </w:tcPr>
          <w:p w14:paraId="4C52EFA0" w14:textId="639A19B2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+II</w:t>
            </w:r>
          </w:p>
        </w:tc>
        <w:tc>
          <w:tcPr>
            <w:tcW w:w="425" w:type="dxa"/>
          </w:tcPr>
          <w:p w14:paraId="24BFB461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6977AC40" w14:textId="2216EE4B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284" w:type="dxa"/>
          </w:tcPr>
          <w:p w14:paraId="2F180A3D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484D8AB8" w14:textId="32B0E501" w:rsidR="00130F17" w:rsidRPr="00833AD7" w:rsidRDefault="00FA5A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2</w:t>
            </w:r>
          </w:p>
        </w:tc>
        <w:tc>
          <w:tcPr>
            <w:tcW w:w="1242" w:type="dxa"/>
          </w:tcPr>
          <w:p w14:paraId="61CF9666" w14:textId="1E8E8062" w:rsidR="00130F17" w:rsidRPr="00833AD7" w:rsidRDefault="00FA5A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4</w:t>
            </w:r>
          </w:p>
        </w:tc>
        <w:tc>
          <w:tcPr>
            <w:tcW w:w="1275" w:type="dxa"/>
          </w:tcPr>
          <w:p w14:paraId="73C9B3EC" w14:textId="76B4F0D1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FA5A8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0</w:t>
            </w:r>
          </w:p>
        </w:tc>
        <w:tc>
          <w:tcPr>
            <w:tcW w:w="363" w:type="dxa"/>
          </w:tcPr>
          <w:p w14:paraId="1C086204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637F199B" w14:textId="77777777" w:rsidTr="00A17569">
        <w:tc>
          <w:tcPr>
            <w:tcW w:w="1838" w:type="dxa"/>
          </w:tcPr>
          <w:p w14:paraId="3D46DB93" w14:textId="708E45F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+IV</w:t>
            </w:r>
          </w:p>
        </w:tc>
        <w:tc>
          <w:tcPr>
            <w:tcW w:w="425" w:type="dxa"/>
          </w:tcPr>
          <w:p w14:paraId="62627C61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74A773E" w14:textId="5F9B1711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99164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</w:p>
        </w:tc>
        <w:tc>
          <w:tcPr>
            <w:tcW w:w="284" w:type="dxa"/>
          </w:tcPr>
          <w:p w14:paraId="7ECD75D6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2B2E9DBC" w14:textId="06964082" w:rsidR="00130F17" w:rsidRPr="00833AD7" w:rsidRDefault="00FA5A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1</w:t>
            </w:r>
          </w:p>
        </w:tc>
        <w:tc>
          <w:tcPr>
            <w:tcW w:w="1242" w:type="dxa"/>
          </w:tcPr>
          <w:p w14:paraId="36660D0A" w14:textId="392B1003" w:rsidR="00130F17" w:rsidRPr="00833AD7" w:rsidRDefault="00FA5A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2</w:t>
            </w:r>
          </w:p>
        </w:tc>
        <w:tc>
          <w:tcPr>
            <w:tcW w:w="1275" w:type="dxa"/>
          </w:tcPr>
          <w:p w14:paraId="040F0703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</w:tcPr>
          <w:p w14:paraId="4F8CB16A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18FC5335" w14:textId="77777777" w:rsidTr="00A17569">
        <w:tc>
          <w:tcPr>
            <w:tcW w:w="1838" w:type="dxa"/>
          </w:tcPr>
          <w:p w14:paraId="1E0630F1" w14:textId="797FAC91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classification</w:t>
            </w:r>
          </w:p>
        </w:tc>
        <w:tc>
          <w:tcPr>
            <w:tcW w:w="425" w:type="dxa"/>
          </w:tcPr>
          <w:p w14:paraId="6E905B06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300EE57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</w:tcPr>
          <w:p w14:paraId="45C44E81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17048EF8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24ED8D59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48544D39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</w:tcPr>
          <w:p w14:paraId="65235EE5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4AACCF5E" w14:textId="77777777" w:rsidTr="00A17569">
        <w:tc>
          <w:tcPr>
            <w:tcW w:w="1838" w:type="dxa"/>
          </w:tcPr>
          <w:p w14:paraId="2310CDD4" w14:textId="61020C96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-T2</w:t>
            </w:r>
          </w:p>
        </w:tc>
        <w:tc>
          <w:tcPr>
            <w:tcW w:w="425" w:type="dxa"/>
          </w:tcPr>
          <w:p w14:paraId="56B512FC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BA626A2" w14:textId="37153415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84" w:type="dxa"/>
          </w:tcPr>
          <w:p w14:paraId="302513EE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197A6DB3" w14:textId="5376E552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42" w:type="dxa"/>
          </w:tcPr>
          <w:p w14:paraId="08CF3682" w14:textId="134861BE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5" w:type="dxa"/>
          </w:tcPr>
          <w:p w14:paraId="106AE1D6" w14:textId="31E15A8E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5</w:t>
            </w:r>
          </w:p>
        </w:tc>
        <w:tc>
          <w:tcPr>
            <w:tcW w:w="363" w:type="dxa"/>
          </w:tcPr>
          <w:p w14:paraId="6F668297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14398EA8" w14:textId="77777777" w:rsidTr="00A17569">
        <w:tc>
          <w:tcPr>
            <w:tcW w:w="1838" w:type="dxa"/>
          </w:tcPr>
          <w:p w14:paraId="629C345E" w14:textId="31551ADA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-T4</w:t>
            </w:r>
          </w:p>
        </w:tc>
        <w:tc>
          <w:tcPr>
            <w:tcW w:w="425" w:type="dxa"/>
          </w:tcPr>
          <w:p w14:paraId="1D91F795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3D3C528" w14:textId="013736C3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284" w:type="dxa"/>
          </w:tcPr>
          <w:p w14:paraId="6E3F4195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0BC3D7DC" w14:textId="0B5B3F27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242" w:type="dxa"/>
          </w:tcPr>
          <w:p w14:paraId="733CC798" w14:textId="7D0166B6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275" w:type="dxa"/>
          </w:tcPr>
          <w:p w14:paraId="7DC206A7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</w:tcPr>
          <w:p w14:paraId="17863F5D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434BE0CB" w14:textId="77777777" w:rsidTr="00A17569">
        <w:tc>
          <w:tcPr>
            <w:tcW w:w="1838" w:type="dxa"/>
          </w:tcPr>
          <w:p w14:paraId="7F227B86" w14:textId="375DC63F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classification</w:t>
            </w:r>
          </w:p>
        </w:tc>
        <w:tc>
          <w:tcPr>
            <w:tcW w:w="425" w:type="dxa"/>
          </w:tcPr>
          <w:p w14:paraId="68E9C23B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6ACD49B1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</w:tcPr>
          <w:p w14:paraId="6090F998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34C42472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63B6F64A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7D135CA8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</w:tcPr>
          <w:p w14:paraId="6AD688D2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6220AE2F" w14:textId="77777777" w:rsidTr="00A17569">
        <w:tc>
          <w:tcPr>
            <w:tcW w:w="1838" w:type="dxa"/>
          </w:tcPr>
          <w:p w14:paraId="1C398F9F" w14:textId="17D15D5B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-N1</w:t>
            </w:r>
          </w:p>
        </w:tc>
        <w:tc>
          <w:tcPr>
            <w:tcW w:w="425" w:type="dxa"/>
          </w:tcPr>
          <w:p w14:paraId="67478DF1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F1D45D2" w14:textId="35959FF3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284" w:type="dxa"/>
          </w:tcPr>
          <w:p w14:paraId="610C5903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31BFAC1F" w14:textId="397A7713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242" w:type="dxa"/>
          </w:tcPr>
          <w:p w14:paraId="213AE78C" w14:textId="16B05631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275" w:type="dxa"/>
          </w:tcPr>
          <w:p w14:paraId="6BD1A7DE" w14:textId="22D2A548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363" w:type="dxa"/>
          </w:tcPr>
          <w:p w14:paraId="6521F0D3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51DEBEBC" w14:textId="77777777" w:rsidTr="00A17569">
        <w:tc>
          <w:tcPr>
            <w:tcW w:w="1838" w:type="dxa"/>
          </w:tcPr>
          <w:p w14:paraId="1AC7319E" w14:textId="7E3D7A4F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2-N3</w:t>
            </w:r>
          </w:p>
        </w:tc>
        <w:tc>
          <w:tcPr>
            <w:tcW w:w="425" w:type="dxa"/>
          </w:tcPr>
          <w:p w14:paraId="66C74D7E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6F4C57A" w14:textId="4826095D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84" w:type="dxa"/>
          </w:tcPr>
          <w:p w14:paraId="77487F9B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3354568B" w14:textId="05E756B1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2" w:type="dxa"/>
          </w:tcPr>
          <w:p w14:paraId="4588E870" w14:textId="16F58351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75" w:type="dxa"/>
          </w:tcPr>
          <w:p w14:paraId="3049F7A4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</w:tcPr>
          <w:p w14:paraId="20AE1816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1752EDA9" w14:textId="77777777" w:rsidTr="00A17569">
        <w:tc>
          <w:tcPr>
            <w:tcW w:w="1838" w:type="dxa"/>
          </w:tcPr>
          <w:p w14:paraId="69481BB8" w14:textId="4D358285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 classification</w:t>
            </w:r>
          </w:p>
        </w:tc>
        <w:tc>
          <w:tcPr>
            <w:tcW w:w="425" w:type="dxa"/>
          </w:tcPr>
          <w:p w14:paraId="0E5C517E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6AEF49E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</w:tcPr>
          <w:p w14:paraId="00EAFA77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51974906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33D941F3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30C3D342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</w:tcPr>
          <w:p w14:paraId="638C457E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433412F4" w14:textId="77777777" w:rsidTr="00A17569">
        <w:tc>
          <w:tcPr>
            <w:tcW w:w="1838" w:type="dxa"/>
          </w:tcPr>
          <w:p w14:paraId="63741BAC" w14:textId="70389AC1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0</w:t>
            </w:r>
          </w:p>
        </w:tc>
        <w:tc>
          <w:tcPr>
            <w:tcW w:w="425" w:type="dxa"/>
          </w:tcPr>
          <w:p w14:paraId="785686EC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A830C17" w14:textId="6093B226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284" w:type="dxa"/>
          </w:tcPr>
          <w:p w14:paraId="007387AE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6B28CFF6" w14:textId="2CD23649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242" w:type="dxa"/>
          </w:tcPr>
          <w:p w14:paraId="17BF0196" w14:textId="230DB7FD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275" w:type="dxa"/>
          </w:tcPr>
          <w:p w14:paraId="15ACA831" w14:textId="6A3F0D42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1</w:t>
            </w:r>
          </w:p>
        </w:tc>
        <w:tc>
          <w:tcPr>
            <w:tcW w:w="363" w:type="dxa"/>
          </w:tcPr>
          <w:p w14:paraId="1BBD2B55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7F4D9CD1" w14:textId="77777777" w:rsidTr="00A17569">
        <w:tc>
          <w:tcPr>
            <w:tcW w:w="1838" w:type="dxa"/>
          </w:tcPr>
          <w:p w14:paraId="3FC7E186" w14:textId="7CFD6C80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1</w:t>
            </w:r>
          </w:p>
        </w:tc>
        <w:tc>
          <w:tcPr>
            <w:tcW w:w="425" w:type="dxa"/>
          </w:tcPr>
          <w:p w14:paraId="7223A512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5C80AA1C" w14:textId="1D263559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84" w:type="dxa"/>
          </w:tcPr>
          <w:p w14:paraId="4F0AD6B4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6DDB8BC2" w14:textId="60583BD3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42" w:type="dxa"/>
          </w:tcPr>
          <w:p w14:paraId="1A8D7F8D" w14:textId="33FC0277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5" w:type="dxa"/>
          </w:tcPr>
          <w:p w14:paraId="4162F141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</w:tcPr>
          <w:p w14:paraId="0BCE2AD3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0BD641C9" w14:textId="77777777" w:rsidTr="00A17569">
        <w:tc>
          <w:tcPr>
            <w:tcW w:w="1838" w:type="dxa"/>
          </w:tcPr>
          <w:p w14:paraId="5F85F8A8" w14:textId="15F8D2D5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erentiation</w:t>
            </w:r>
          </w:p>
        </w:tc>
        <w:tc>
          <w:tcPr>
            <w:tcW w:w="425" w:type="dxa"/>
          </w:tcPr>
          <w:p w14:paraId="31A13341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037FF83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</w:tcPr>
          <w:p w14:paraId="4F51EF39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1553451C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2" w:type="dxa"/>
          </w:tcPr>
          <w:p w14:paraId="368F1020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296A6402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</w:tcPr>
          <w:p w14:paraId="718B6608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33C8D262" w14:textId="77777777" w:rsidTr="00A17569">
        <w:tc>
          <w:tcPr>
            <w:tcW w:w="1838" w:type="dxa"/>
          </w:tcPr>
          <w:p w14:paraId="183592B7" w14:textId="5F0E6BDD" w:rsidR="00130F17" w:rsidRPr="00833AD7" w:rsidRDefault="00833A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ll</w:t>
            </w:r>
          </w:p>
        </w:tc>
        <w:tc>
          <w:tcPr>
            <w:tcW w:w="425" w:type="dxa"/>
          </w:tcPr>
          <w:p w14:paraId="5A4A308C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6B35624B" w14:textId="011A4118" w:rsidR="00130F17" w:rsidRPr="00833AD7" w:rsidRDefault="009940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284" w:type="dxa"/>
          </w:tcPr>
          <w:p w14:paraId="7A08C59D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</w:tcPr>
          <w:p w14:paraId="3D92074E" w14:textId="2CDFEE0B" w:rsidR="00130F17" w:rsidRPr="00833AD7" w:rsidRDefault="009916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6</w:t>
            </w:r>
          </w:p>
        </w:tc>
        <w:tc>
          <w:tcPr>
            <w:tcW w:w="1242" w:type="dxa"/>
          </w:tcPr>
          <w:p w14:paraId="262F0B23" w14:textId="35B93117" w:rsidR="00130F17" w:rsidRPr="00833AD7" w:rsidRDefault="009916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</w:p>
        </w:tc>
        <w:tc>
          <w:tcPr>
            <w:tcW w:w="1275" w:type="dxa"/>
          </w:tcPr>
          <w:p w14:paraId="75CB0259" w14:textId="307D2F02" w:rsidR="00130F17" w:rsidRPr="00833AD7" w:rsidRDefault="009916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363" w:type="dxa"/>
          </w:tcPr>
          <w:p w14:paraId="0825F8DC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  <w:tr w:rsidR="00130F17" w14:paraId="15ED20F1" w14:textId="77777777" w:rsidTr="00A17569">
        <w:tc>
          <w:tcPr>
            <w:tcW w:w="1838" w:type="dxa"/>
            <w:tcBorders>
              <w:bottom w:val="single" w:sz="4" w:space="0" w:color="auto"/>
            </w:tcBorders>
          </w:tcPr>
          <w:p w14:paraId="5A3684DC" w14:textId="5FF88EE1" w:rsidR="00130F17" w:rsidRPr="00833AD7" w:rsidRDefault="009940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="00833AD7" w:rsidRPr="00833A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893C755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52F8CB" w14:textId="5972F68B" w:rsidR="00130F17" w:rsidRPr="00833AD7" w:rsidRDefault="009940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21F79C3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0C8EE48A" w14:textId="0B36174B" w:rsidR="00130F17" w:rsidRPr="00833AD7" w:rsidRDefault="009916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7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60E24C8A" w14:textId="4F1384E8" w:rsidR="00130F17" w:rsidRPr="00833AD7" w:rsidRDefault="0099164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49F22C3" w14:textId="77777777" w:rsidR="00130F17" w:rsidRPr="00833AD7" w:rsidRDefault="00130F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  <w:tcBorders>
              <w:bottom w:val="single" w:sz="4" w:space="0" w:color="auto"/>
            </w:tcBorders>
          </w:tcPr>
          <w:p w14:paraId="48057F30" w14:textId="77777777" w:rsidR="00130F17" w:rsidRDefault="00130F17">
            <w:pPr>
              <w:rPr>
                <w:b/>
                <w:bCs/>
                <w:lang w:val="en-GB"/>
              </w:rPr>
            </w:pPr>
          </w:p>
        </w:tc>
      </w:tr>
    </w:tbl>
    <w:p w14:paraId="76B49EE8" w14:textId="3A13DAAF" w:rsidR="00135751" w:rsidRDefault="00135751">
      <w:pPr>
        <w:rPr>
          <w:b/>
          <w:bCs/>
          <w:lang w:val="en-GB"/>
        </w:rPr>
      </w:pPr>
    </w:p>
    <w:p w14:paraId="26B94172" w14:textId="2C106C09" w:rsidR="003400EA" w:rsidRDefault="003400EA">
      <w:pPr>
        <w:rPr>
          <w:b/>
          <w:bCs/>
          <w:lang w:val="en-GB"/>
        </w:rPr>
      </w:pPr>
    </w:p>
    <w:p w14:paraId="0D0D62E6" w14:textId="5597CBEC" w:rsidR="003400EA" w:rsidRDefault="003400EA">
      <w:pPr>
        <w:rPr>
          <w:b/>
          <w:bCs/>
          <w:lang w:val="en-GB"/>
        </w:rPr>
      </w:pPr>
    </w:p>
    <w:p w14:paraId="3C85612A" w14:textId="1A97316B" w:rsidR="00860EA1" w:rsidRPr="002B3192" w:rsidRDefault="00860EA1" w:rsidP="00860EA1">
      <w:pPr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  <w:r w:rsidRPr="002B3192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ED260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2</w:t>
      </w:r>
      <w:r w:rsidRPr="002B319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Primer sequence</w:t>
      </w:r>
    </w:p>
    <w:tbl>
      <w:tblPr>
        <w:tblStyle w:val="a9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860EA1" w:rsidRPr="002B3192" w14:paraId="12ABBBD7" w14:textId="77777777" w:rsidTr="00A36144"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63ED6B76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Primer</w:t>
            </w:r>
          </w:p>
        </w:tc>
        <w:tc>
          <w:tcPr>
            <w:tcW w:w="6316" w:type="dxa"/>
            <w:tcBorders>
              <w:left w:val="nil"/>
              <w:bottom w:val="single" w:sz="4" w:space="0" w:color="auto"/>
              <w:right w:val="nil"/>
            </w:tcBorders>
          </w:tcPr>
          <w:p w14:paraId="26407A97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Sequence</w:t>
            </w:r>
            <w:r w:rsidRPr="002B3192">
              <w:rPr>
                <w:rFonts w:ascii="Times New Roman" w:hAnsi="Times New Roman" w:cs="Times New Roman"/>
                <w:lang w:val="en-GB"/>
              </w:rPr>
              <w:t>（</w:t>
            </w:r>
            <w:r w:rsidRPr="002B3192">
              <w:rPr>
                <w:rFonts w:ascii="Times New Roman" w:hAnsi="Times New Roman" w:cs="Times New Roman"/>
                <w:lang w:val="en-GB"/>
              </w:rPr>
              <w:t>5</w:t>
            </w:r>
            <w:proofErr w:type="gramStart"/>
            <w:r w:rsidRPr="002B3192">
              <w:rPr>
                <w:rFonts w:ascii="Times New Roman" w:hAnsi="Times New Roman" w:cs="Times New Roman"/>
                <w:lang w:val="en-GB"/>
              </w:rPr>
              <w:t>’</w:t>
            </w:r>
            <w:proofErr w:type="gramEnd"/>
            <w:r w:rsidRPr="002B3192">
              <w:rPr>
                <w:rFonts w:ascii="Times New Roman" w:hAnsi="Times New Roman" w:cs="Times New Roman"/>
                <w:lang w:val="en-GB"/>
              </w:rPr>
              <w:t xml:space="preserve"> to 3</w:t>
            </w:r>
            <w:proofErr w:type="gramStart"/>
            <w:r w:rsidRPr="002B3192">
              <w:rPr>
                <w:rFonts w:ascii="Times New Roman" w:hAnsi="Times New Roman" w:cs="Times New Roman"/>
                <w:lang w:val="en-GB"/>
              </w:rPr>
              <w:t>’</w:t>
            </w:r>
            <w:proofErr w:type="gramEnd"/>
            <w:r w:rsidRPr="002B3192">
              <w:rPr>
                <w:rFonts w:ascii="Times New Roman" w:hAnsi="Times New Roman" w:cs="Times New Roman"/>
                <w:lang w:val="en-GB"/>
              </w:rPr>
              <w:t>）</w:t>
            </w:r>
          </w:p>
        </w:tc>
      </w:tr>
      <w:tr w:rsidR="00860EA1" w:rsidRPr="002B3192" w14:paraId="1416CD75" w14:textId="77777777" w:rsidTr="00A36144">
        <w:tc>
          <w:tcPr>
            <w:tcW w:w="1980" w:type="dxa"/>
            <w:tcBorders>
              <w:bottom w:val="nil"/>
              <w:right w:val="nil"/>
            </w:tcBorders>
          </w:tcPr>
          <w:p w14:paraId="6151D76F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</w:rPr>
              <w:t>FUBP1-F</w:t>
            </w:r>
          </w:p>
        </w:tc>
        <w:tc>
          <w:tcPr>
            <w:tcW w:w="6316" w:type="dxa"/>
            <w:tcBorders>
              <w:left w:val="nil"/>
              <w:bottom w:val="nil"/>
              <w:right w:val="nil"/>
            </w:tcBorders>
          </w:tcPr>
          <w:p w14:paraId="1BC29D3C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</w:rPr>
              <w:t>TCTTTCTCAGCCCTAACCCA</w:t>
            </w:r>
          </w:p>
        </w:tc>
      </w:tr>
      <w:tr w:rsidR="00860EA1" w:rsidRPr="002B3192" w14:paraId="1827C2E1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49D4BFFE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</w:rPr>
              <w:t>FUBP1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01D65FD9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</w:rPr>
              <w:t>CTTGTCCAAGAGCCATCTCCAT</w:t>
            </w:r>
          </w:p>
        </w:tc>
      </w:tr>
      <w:tr w:rsidR="00860EA1" w:rsidRPr="002B3192" w14:paraId="3FF4B8EB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486BEA50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  <w:lang w:val="en-GB"/>
              </w:rPr>
              <w:t>DVL1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6F08CEDC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  <w:lang w:val="en-GB"/>
              </w:rPr>
              <w:t>GAGGGTGCTCACTCGGATG</w:t>
            </w:r>
          </w:p>
        </w:tc>
      </w:tr>
      <w:tr w:rsidR="00860EA1" w:rsidRPr="002B3192" w14:paraId="160198D8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A66F7E6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  <w:lang w:val="en-GB"/>
              </w:rPr>
              <w:t>DVL1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4B40F4F1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  <w:lang w:val="en-GB"/>
              </w:rPr>
              <w:t>GTGCCTGTCTCGTTGTCCA</w:t>
            </w:r>
          </w:p>
        </w:tc>
      </w:tr>
      <w:tr w:rsidR="00860EA1" w:rsidRPr="002B3192" w14:paraId="58E4BDA8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6516165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  <w:lang w:val="en-GB"/>
              </w:rPr>
              <w:t>DVL2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0B12521C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  <w:lang w:val="en-GB"/>
              </w:rPr>
              <w:t>GAGGAAGAGACTCCCTACCTG</w:t>
            </w:r>
          </w:p>
        </w:tc>
      </w:tr>
      <w:tr w:rsidR="00860EA1" w:rsidRPr="002B3192" w14:paraId="326EEFC3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A4CCCCB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  <w:lang w:val="en-GB"/>
              </w:rPr>
              <w:t>DVL2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4F595DC3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  <w:lang w:val="en-GB"/>
              </w:rPr>
              <w:t>CGGGCGTTGTCATCTGAAAT</w:t>
            </w:r>
          </w:p>
        </w:tc>
      </w:tr>
      <w:tr w:rsidR="00860EA1" w:rsidRPr="002B3192" w14:paraId="1A456C58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64F0D139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  <w:lang w:val="en-GB"/>
              </w:rPr>
              <w:t>DVL3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05975931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  <w:lang w:val="en-GB"/>
              </w:rPr>
              <w:t>GACGCCGTACCTTGTGAAG</w:t>
            </w:r>
          </w:p>
        </w:tc>
      </w:tr>
      <w:tr w:rsidR="00860EA1" w:rsidRPr="002B3192" w14:paraId="4E4305C8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745A20A4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  <w:lang w:val="en-GB"/>
              </w:rPr>
              <w:t>DVL3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40A32804" w14:textId="77777777" w:rsidR="00860EA1" w:rsidRPr="002B3192" w:rsidRDefault="00860EA1" w:rsidP="00A3614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3192">
              <w:rPr>
                <w:rFonts w:ascii="Times New Roman" w:hAnsi="Times New Roman" w:cs="Times New Roman"/>
                <w:szCs w:val="21"/>
                <w:lang w:val="en-GB"/>
              </w:rPr>
              <w:t>CGCTGCAAAACGCCCTTAAA</w:t>
            </w:r>
          </w:p>
        </w:tc>
      </w:tr>
      <w:tr w:rsidR="00860EA1" w:rsidRPr="002B3192" w14:paraId="225B9888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7C41ABCF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GSK3β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7E692273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GGCAGCATGAAAGTTAGCAGA</w:t>
            </w:r>
          </w:p>
        </w:tc>
      </w:tr>
      <w:tr w:rsidR="00860EA1" w:rsidRPr="002B3192" w14:paraId="4F6D5249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EF74B89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lastRenderedPageBreak/>
              <w:t>GSK3β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60198E1A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GGCGACCAGTTCTCCTGAATC</w:t>
            </w:r>
          </w:p>
        </w:tc>
      </w:tr>
      <w:tr w:rsidR="00860EA1" w:rsidRPr="002B3192" w14:paraId="012F65EB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FFAA85E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APC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3E19DC90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AAAATGTCCCTCCGTTCTTATGG</w:t>
            </w:r>
          </w:p>
        </w:tc>
      </w:tr>
      <w:tr w:rsidR="00860EA1" w:rsidRPr="002B3192" w14:paraId="027AB1B4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1265A78A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APC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60D91154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TGAAGTTGAGCGTAATACCAGT</w:t>
            </w:r>
          </w:p>
        </w:tc>
      </w:tr>
      <w:tr w:rsidR="00860EA1" w:rsidRPr="002B3192" w14:paraId="1A14C161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37FFEAA8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AXIN1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6FDA0593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GGTTTCCCCTTGGACCTCG</w:t>
            </w:r>
          </w:p>
        </w:tc>
      </w:tr>
      <w:tr w:rsidR="00860EA1" w:rsidRPr="002B3192" w14:paraId="5D6CD9A9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94B6C26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AXIN1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4D80B356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CGTCGAAGTCTCACCTTTAATG</w:t>
            </w:r>
          </w:p>
        </w:tc>
      </w:tr>
      <w:tr w:rsidR="00860EA1" w:rsidRPr="002B3192" w14:paraId="71A6B268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33E7060E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AXIN2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40E022E0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AACACCAGGCGGAACGAA</w:t>
            </w:r>
          </w:p>
        </w:tc>
      </w:tr>
      <w:tr w:rsidR="00860EA1" w:rsidRPr="002B3192" w14:paraId="3D074AA7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317211D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AXIN2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495E2D93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GCCCAATAAGGAGTGTAAGGACT</w:t>
            </w:r>
          </w:p>
        </w:tc>
      </w:tr>
      <w:tr w:rsidR="00860EA1" w:rsidRPr="002B3192" w14:paraId="68346B37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BC7B1DF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TNNB1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16FFA39D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AAAGCGGCTGTTAGTCACTGG</w:t>
            </w:r>
          </w:p>
        </w:tc>
      </w:tr>
      <w:tr w:rsidR="00860EA1" w:rsidRPr="002B3192" w14:paraId="75D07A20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3E020B20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TNNB1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6F71A4E9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GAGTCATTGCATACTGTCCAT</w:t>
            </w:r>
          </w:p>
        </w:tc>
      </w:tr>
      <w:tr w:rsidR="00860EA1" w:rsidRPr="002B3192" w14:paraId="6F6F60EF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9EA04A6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K1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01C14B38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AGTGGCAGTGAAGCTAGAATCT</w:t>
            </w:r>
          </w:p>
        </w:tc>
      </w:tr>
      <w:tr w:rsidR="00860EA1" w:rsidRPr="002B3192" w14:paraId="26F4C160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1EE69682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K1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0F28B001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GCCCAATACCCATTAGGAAGTT</w:t>
            </w:r>
          </w:p>
        </w:tc>
      </w:tr>
      <w:tr w:rsidR="00860EA1" w:rsidRPr="002B3192" w14:paraId="522ABDE3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16AB3D65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SOX2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425F040A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GCCGAGTGGAAACTTTTGTCG</w:t>
            </w:r>
          </w:p>
        </w:tc>
      </w:tr>
      <w:tr w:rsidR="00860EA1" w:rsidRPr="002B3192" w14:paraId="3A439CCA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4CC38787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SOX2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04332CA0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GGCAGCGTGTACTTATCCTTCT</w:t>
            </w:r>
          </w:p>
        </w:tc>
      </w:tr>
      <w:tr w:rsidR="00860EA1" w:rsidRPr="002B3192" w14:paraId="23F448F0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4EE2C0BB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-</w:t>
            </w:r>
            <w:proofErr w:type="spellStart"/>
            <w:r w:rsidRPr="002B3192">
              <w:rPr>
                <w:rFonts w:ascii="Times New Roman" w:hAnsi="Times New Roman" w:cs="Times New Roman"/>
                <w:lang w:val="en-GB"/>
              </w:rPr>
              <w:t>Myc</w:t>
            </w:r>
            <w:proofErr w:type="spellEnd"/>
            <w:r w:rsidRPr="002B3192">
              <w:rPr>
                <w:rFonts w:ascii="Times New Roman" w:hAnsi="Times New Roman" w:cs="Times New Roman"/>
                <w:lang w:val="en-GB"/>
              </w:rPr>
              <w:t>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6C08AD7B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GGCTCCTGGCAAAAGGTCA</w:t>
            </w:r>
          </w:p>
        </w:tc>
      </w:tr>
      <w:tr w:rsidR="00860EA1" w:rsidRPr="002B3192" w14:paraId="62A7C7C3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6D9EDF66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-</w:t>
            </w:r>
            <w:proofErr w:type="spellStart"/>
            <w:r w:rsidRPr="002B3192">
              <w:rPr>
                <w:rFonts w:ascii="Times New Roman" w:hAnsi="Times New Roman" w:cs="Times New Roman"/>
                <w:lang w:val="en-GB"/>
              </w:rPr>
              <w:t>Myc</w:t>
            </w:r>
            <w:proofErr w:type="spellEnd"/>
            <w:r w:rsidRPr="002B3192">
              <w:rPr>
                <w:rFonts w:ascii="Times New Roman" w:hAnsi="Times New Roman" w:cs="Times New Roman"/>
                <w:lang w:val="en-GB"/>
              </w:rPr>
              <w:t>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02ED3F73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TGCGTAGTTGTGCTGATGT</w:t>
            </w:r>
          </w:p>
        </w:tc>
      </w:tr>
      <w:tr w:rsidR="00860EA1" w:rsidRPr="002B3192" w14:paraId="6D00BAC7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9A76B64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NANOG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06CFCD39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TTTGTGGGCCTGAAGAAAACT</w:t>
            </w:r>
          </w:p>
        </w:tc>
      </w:tr>
      <w:tr w:rsidR="00860EA1" w:rsidRPr="002B3192" w14:paraId="545F50FE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00A518A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NANOG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36E6EEAE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AGGGCTGTCCTGAATAAGCAG</w:t>
            </w:r>
          </w:p>
        </w:tc>
      </w:tr>
      <w:tr w:rsidR="00860EA1" w:rsidRPr="002B3192" w14:paraId="264BD1FD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67B2FA8F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KLF4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58433B6E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CCACATGAAGCGACTTCCC</w:t>
            </w:r>
          </w:p>
        </w:tc>
      </w:tr>
      <w:tr w:rsidR="00860EA1" w:rsidRPr="002B3192" w14:paraId="5CD65F4A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45C3A762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KLF4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7DF93796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AGGTCCAGGAGATCGTTGAA</w:t>
            </w:r>
          </w:p>
        </w:tc>
      </w:tr>
      <w:tr w:rsidR="00860EA1" w:rsidRPr="002B3192" w14:paraId="31E4EB73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7128602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OCT4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0CABB254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TGGGTTGATCCTCGGACCT</w:t>
            </w:r>
          </w:p>
        </w:tc>
      </w:tr>
      <w:tr w:rsidR="00860EA1" w:rsidRPr="002B3192" w14:paraId="38A2B872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362977B0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OCT4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6FE17DC4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CATCGGAGTTGCTCTCCA</w:t>
            </w:r>
          </w:p>
        </w:tc>
      </w:tr>
      <w:tr w:rsidR="00860EA1" w:rsidRPr="002B3192" w14:paraId="49B27E39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58ACB26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OX2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48A0538F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TGGCGCTCAGCCATACAG</w:t>
            </w:r>
          </w:p>
        </w:tc>
      </w:tr>
      <w:tr w:rsidR="00860EA1" w:rsidRPr="002B3192" w14:paraId="1D1DBF51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FA13269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OX2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4617E0F4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GCACTTATACTGGTCAAATCCC</w:t>
            </w:r>
          </w:p>
        </w:tc>
      </w:tr>
      <w:tr w:rsidR="00860EA1" w:rsidRPr="002B3192" w14:paraId="69E899CA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194155A1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MMP7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7A7EB4BC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GAGTGAGCTACAGTGGGAACA</w:t>
            </w:r>
          </w:p>
        </w:tc>
      </w:tr>
      <w:tr w:rsidR="00860EA1" w:rsidRPr="002B3192" w14:paraId="39595122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1B60C037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MMP7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69BAABAF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TATGACGCGGGAGTTTAACAT</w:t>
            </w:r>
          </w:p>
        </w:tc>
      </w:tr>
      <w:tr w:rsidR="00860EA1" w:rsidRPr="002B3192" w14:paraId="71E47ACD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328A6928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CND1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02F0FB47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GCTGCGAAGTGGAAACCATC</w:t>
            </w:r>
          </w:p>
        </w:tc>
      </w:tr>
      <w:tr w:rsidR="00860EA1" w:rsidRPr="002B3192" w14:paraId="0A3F4C3A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65480A87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CND1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17C8B7C9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CTCCTTCTGCACACATTTGAA</w:t>
            </w:r>
          </w:p>
        </w:tc>
      </w:tr>
      <w:tr w:rsidR="00860EA1" w:rsidRPr="002B3192" w14:paraId="1990A3A3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395BF502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β-actin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17D32073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sz w:val="24"/>
                <w:szCs w:val="24"/>
              </w:rPr>
              <w:t>ACTCTTCCAGCCTTCCTTC</w:t>
            </w:r>
          </w:p>
        </w:tc>
      </w:tr>
      <w:tr w:rsidR="00860EA1" w:rsidRPr="002B3192" w14:paraId="65930705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CE25F1B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β-actin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7367862B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sz w:val="24"/>
                <w:szCs w:val="24"/>
              </w:rPr>
              <w:t>ATCTCCTTCTGCATCCTGTC</w:t>
            </w:r>
          </w:p>
        </w:tc>
      </w:tr>
      <w:tr w:rsidR="00860EA1" w:rsidRPr="002B3192" w14:paraId="1E26FF9C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4813E21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HIP-DVL1-3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7D3966BB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GTCAGGGTCAGGAGACAACC</w:t>
            </w:r>
          </w:p>
        </w:tc>
      </w:tr>
      <w:tr w:rsidR="00860EA1" w:rsidRPr="002B3192" w14:paraId="181D8A9F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928B7E5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HIP-DVL1-3-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0A23BD30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GCCAGAATGACGGGAACA</w:t>
            </w:r>
          </w:p>
        </w:tc>
      </w:tr>
      <w:tr w:rsidR="00860EA1" w:rsidRPr="002B3192" w14:paraId="44600840" w14:textId="77777777" w:rsidTr="00A36144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405BA15F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HIP-c-</w:t>
            </w:r>
            <w:proofErr w:type="spellStart"/>
            <w:r w:rsidRPr="002B3192">
              <w:rPr>
                <w:rFonts w:ascii="Times New Roman" w:hAnsi="Times New Roman" w:cs="Times New Roman"/>
                <w:lang w:val="en-GB"/>
              </w:rPr>
              <w:t>Myc</w:t>
            </w:r>
            <w:proofErr w:type="spellEnd"/>
            <w:r w:rsidRPr="002B3192">
              <w:rPr>
                <w:rFonts w:ascii="Times New Roman" w:hAnsi="Times New Roman" w:cs="Times New Roman"/>
                <w:lang w:val="en-GB"/>
              </w:rPr>
              <w:t>-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</w:tcPr>
          <w:p w14:paraId="164A886A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CCCCGAATTGTTTTCTCTT</w:t>
            </w:r>
          </w:p>
        </w:tc>
      </w:tr>
      <w:tr w:rsidR="00860EA1" w:rsidRPr="002B3192" w14:paraId="1504FD4E" w14:textId="77777777" w:rsidTr="00A36144"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</w:tcPr>
          <w:p w14:paraId="33294C81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HIP-c-</w:t>
            </w:r>
            <w:proofErr w:type="spellStart"/>
            <w:r w:rsidRPr="002B3192">
              <w:rPr>
                <w:rFonts w:ascii="Times New Roman" w:hAnsi="Times New Roman" w:cs="Times New Roman"/>
                <w:lang w:val="en-GB"/>
              </w:rPr>
              <w:t>Myc</w:t>
            </w:r>
            <w:proofErr w:type="spellEnd"/>
            <w:r w:rsidRPr="002B3192">
              <w:rPr>
                <w:rFonts w:ascii="Times New Roman" w:hAnsi="Times New Roman" w:cs="Times New Roman"/>
                <w:lang w:val="en-GB"/>
              </w:rPr>
              <w:t>-R</w:t>
            </w:r>
          </w:p>
        </w:tc>
        <w:tc>
          <w:tcPr>
            <w:tcW w:w="6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8AEC1" w14:textId="77777777" w:rsidR="00860EA1" w:rsidRPr="002B3192" w:rsidRDefault="00860EA1" w:rsidP="00A36144">
            <w:pPr>
              <w:rPr>
                <w:rFonts w:ascii="Times New Roman" w:hAnsi="Times New Roman" w:cs="Times New Roman"/>
                <w:lang w:val="en-GB"/>
              </w:rPr>
            </w:pPr>
            <w:r w:rsidRPr="002B3192">
              <w:rPr>
                <w:rFonts w:ascii="Times New Roman" w:hAnsi="Times New Roman" w:cs="Times New Roman"/>
                <w:lang w:val="en-GB"/>
              </w:rPr>
              <w:t>CCCACACATGATTTGTTTGC</w:t>
            </w:r>
          </w:p>
        </w:tc>
      </w:tr>
    </w:tbl>
    <w:p w14:paraId="7B764EFB" w14:textId="77777777" w:rsidR="00860EA1" w:rsidRPr="002B3192" w:rsidRDefault="00860EA1" w:rsidP="00860EA1">
      <w:pPr>
        <w:rPr>
          <w:rFonts w:ascii="等线" w:eastAsia="等线" w:hAnsi="等线" w:cs="Times New Roman"/>
        </w:rPr>
      </w:pPr>
    </w:p>
    <w:p w14:paraId="04C0F57D" w14:textId="77777777" w:rsidR="00860EA1" w:rsidRPr="00A85A7D" w:rsidRDefault="00860EA1" w:rsidP="00860EA1">
      <w:pPr>
        <w:rPr>
          <w:b/>
          <w:bCs/>
        </w:rPr>
      </w:pPr>
    </w:p>
    <w:p w14:paraId="3B7709AE" w14:textId="60BB3618" w:rsidR="003400EA" w:rsidRDefault="003400EA">
      <w:pPr>
        <w:rPr>
          <w:b/>
          <w:bCs/>
          <w:lang w:val="en-GB"/>
        </w:rPr>
      </w:pPr>
    </w:p>
    <w:p w14:paraId="0917276A" w14:textId="584FC82D" w:rsidR="003400EA" w:rsidRDefault="003400EA">
      <w:pPr>
        <w:rPr>
          <w:b/>
          <w:bCs/>
          <w:lang w:val="en-GB"/>
        </w:rPr>
      </w:pPr>
    </w:p>
    <w:p w14:paraId="07BF48CF" w14:textId="5058D43C" w:rsidR="003400EA" w:rsidRDefault="003400EA">
      <w:pPr>
        <w:rPr>
          <w:b/>
          <w:bCs/>
          <w:lang w:val="en-GB"/>
        </w:rPr>
      </w:pPr>
    </w:p>
    <w:p w14:paraId="7AD2F3FC" w14:textId="09E703DC" w:rsidR="003400EA" w:rsidRDefault="003400EA">
      <w:pPr>
        <w:rPr>
          <w:b/>
          <w:bCs/>
          <w:lang w:val="en-GB"/>
        </w:rPr>
      </w:pPr>
    </w:p>
    <w:p w14:paraId="7E8BC564" w14:textId="53208F8D" w:rsidR="003400EA" w:rsidRDefault="003400EA">
      <w:pPr>
        <w:rPr>
          <w:b/>
          <w:bCs/>
          <w:lang w:val="en-GB"/>
        </w:rPr>
      </w:pPr>
    </w:p>
    <w:p w14:paraId="233008BD" w14:textId="04CBFF73" w:rsidR="003400EA" w:rsidRDefault="003400EA">
      <w:pPr>
        <w:rPr>
          <w:b/>
          <w:bCs/>
          <w:lang w:val="en-GB"/>
        </w:rPr>
      </w:pPr>
    </w:p>
    <w:p w14:paraId="21138884" w14:textId="0568EA1A" w:rsidR="003400EA" w:rsidRDefault="003400EA">
      <w:pPr>
        <w:rPr>
          <w:b/>
          <w:bCs/>
          <w:lang w:val="en-GB"/>
        </w:rPr>
      </w:pPr>
    </w:p>
    <w:p w14:paraId="24E99920" w14:textId="30A42483" w:rsidR="003400EA" w:rsidRDefault="003400EA">
      <w:pPr>
        <w:rPr>
          <w:b/>
          <w:bCs/>
          <w:lang w:val="en-GB"/>
        </w:rPr>
      </w:pPr>
    </w:p>
    <w:p w14:paraId="24197ECC" w14:textId="01221D59" w:rsidR="003400EA" w:rsidRDefault="003400EA">
      <w:pPr>
        <w:rPr>
          <w:b/>
          <w:bCs/>
          <w:lang w:val="en-GB"/>
        </w:rPr>
      </w:pPr>
    </w:p>
    <w:p w14:paraId="59E01A8F" w14:textId="0567CE06" w:rsidR="00B438CE" w:rsidRPr="00B438CE" w:rsidRDefault="00B438CE">
      <w:pPr>
        <w:rPr>
          <w:rFonts w:ascii="Times New Roman" w:hAnsi="Times New Roman" w:cs="Times New Roman"/>
          <w:b/>
          <w:bCs/>
          <w:lang w:val="en-GB"/>
        </w:rPr>
      </w:pPr>
    </w:p>
    <w:p w14:paraId="6B386BC0" w14:textId="4DB19A97" w:rsidR="00372B88" w:rsidRPr="00B438CE" w:rsidRDefault="002B3192" w:rsidP="00372B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3192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ED260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60EA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72B88" w:rsidRPr="003400EA">
        <w:rPr>
          <w:rFonts w:ascii="Times New Roman" w:hAnsi="Times New Roman" w:cs="Times New Roman"/>
          <w:b/>
          <w:bCs/>
          <w:sz w:val="24"/>
          <w:szCs w:val="24"/>
        </w:rPr>
        <w:t xml:space="preserve"> Effect of FUBP1 on the tumorigenicity of CRC cell </w:t>
      </w:r>
      <w:r w:rsidR="00372B88" w:rsidRPr="003400E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 vivo </w:t>
      </w:r>
      <w:r w:rsidR="00372B88" w:rsidRPr="003400EA">
        <w:rPr>
          <w:rFonts w:ascii="Times New Roman" w:hAnsi="Times New Roman" w:cs="Times New Roman"/>
          <w:b/>
          <w:bCs/>
          <w:sz w:val="24"/>
          <w:szCs w:val="24"/>
        </w:rPr>
        <w:t>(n = 6/group).</w:t>
      </w:r>
    </w:p>
    <w:tbl>
      <w:tblPr>
        <w:tblW w:w="0" w:type="auto"/>
        <w:tblInd w:w="38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459"/>
        <w:gridCol w:w="1418"/>
        <w:gridCol w:w="1701"/>
        <w:gridCol w:w="1984"/>
        <w:gridCol w:w="1058"/>
      </w:tblGrid>
      <w:tr w:rsidR="00372B88" w14:paraId="0CABEB9F" w14:textId="77777777" w:rsidTr="004F6F0B">
        <w:trPr>
          <w:trHeight w:val="100"/>
        </w:trPr>
        <w:tc>
          <w:tcPr>
            <w:tcW w:w="1459" w:type="dxa"/>
            <w:tcBorders>
              <w:bottom w:val="single" w:sz="4" w:space="0" w:color="auto"/>
            </w:tcBorders>
          </w:tcPr>
          <w:p w14:paraId="684166C1" w14:textId="77777777" w:rsidR="00372B88" w:rsidRPr="004F6F0B" w:rsidRDefault="00372B88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Cell typ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0FE257" w14:textId="77777777" w:rsidR="00372B88" w:rsidRPr="004F6F0B" w:rsidRDefault="00372B88" w:rsidP="00970720">
            <w:pPr>
              <w:ind w:left="96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Cell numb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6AF07B" w14:textId="77777777" w:rsidR="00372B88" w:rsidRPr="004F6F0B" w:rsidRDefault="00372B88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F6F0B">
              <w:rPr>
                <w:rFonts w:ascii="Times New Roman" w:hAnsi="Times New Roman" w:cs="Times New Roman"/>
                <w:szCs w:val="21"/>
              </w:rPr>
              <w:t>umor incidenc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D988675" w14:textId="77777777" w:rsidR="00372B88" w:rsidRPr="004F6F0B" w:rsidRDefault="00372B88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F6F0B">
              <w:rPr>
                <w:rFonts w:ascii="Times New Roman" w:hAnsi="Times New Roman" w:cs="Times New Roman"/>
                <w:szCs w:val="21"/>
              </w:rPr>
              <w:t>IC frequency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3F6B265F" w14:textId="77777777" w:rsidR="00372B88" w:rsidRPr="004F6F0B" w:rsidRDefault="00372B88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4F6F0B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372B88" w14:paraId="37283CAA" w14:textId="77777777" w:rsidTr="004F6F0B">
        <w:trPr>
          <w:trHeight w:val="100"/>
        </w:trPr>
        <w:tc>
          <w:tcPr>
            <w:tcW w:w="1459" w:type="dxa"/>
            <w:tcBorders>
              <w:top w:val="single" w:sz="4" w:space="0" w:color="auto"/>
            </w:tcBorders>
          </w:tcPr>
          <w:p w14:paraId="3A7AF5D3" w14:textId="0E17B99C" w:rsidR="00372B88" w:rsidRPr="004F6F0B" w:rsidRDefault="00372B88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SW48-V</w:t>
            </w:r>
            <w:r w:rsidRPr="004F6F0B">
              <w:rPr>
                <w:rFonts w:ascii="Times New Roman" w:hAnsi="Times New Roman" w:cs="Times New Roman" w:hint="eastAsia"/>
                <w:szCs w:val="21"/>
              </w:rPr>
              <w:t>ector</w:t>
            </w:r>
          </w:p>
          <w:p w14:paraId="4CBB8CF7" w14:textId="1107D6D2" w:rsidR="00372B88" w:rsidRDefault="00372B88" w:rsidP="00970720">
            <w:pPr>
              <w:rPr>
                <w:b/>
                <w:bCs/>
                <w:szCs w:val="21"/>
              </w:rPr>
            </w:pPr>
          </w:p>
          <w:p w14:paraId="74C8F633" w14:textId="5C9A0068" w:rsidR="00B6415F" w:rsidRDefault="00B6415F" w:rsidP="00970720">
            <w:pPr>
              <w:rPr>
                <w:b/>
                <w:bCs/>
                <w:szCs w:val="21"/>
              </w:rPr>
            </w:pPr>
          </w:p>
          <w:p w14:paraId="1B0E759E" w14:textId="77777777" w:rsidR="00B6415F" w:rsidRPr="00F10368" w:rsidRDefault="00B6415F" w:rsidP="00970720">
            <w:pPr>
              <w:rPr>
                <w:rFonts w:hint="eastAsia"/>
                <w:b/>
                <w:bCs/>
                <w:szCs w:val="21"/>
              </w:rPr>
            </w:pPr>
          </w:p>
          <w:p w14:paraId="521BCE40" w14:textId="4323FE37" w:rsidR="00372B88" w:rsidRPr="004F6F0B" w:rsidRDefault="00372B88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SW48-FUBP1</w:t>
            </w:r>
          </w:p>
          <w:p w14:paraId="6E547A39" w14:textId="14C2EE17" w:rsidR="00372B88" w:rsidRDefault="00372B88" w:rsidP="00372B88">
            <w:pPr>
              <w:tabs>
                <w:tab w:val="left" w:pos="456"/>
              </w:tabs>
              <w:rPr>
                <w:rFonts w:ascii="Times New Roman" w:hAnsi="Times New Roman" w:cs="Times New Roman"/>
                <w:szCs w:val="21"/>
              </w:rPr>
            </w:pPr>
          </w:p>
          <w:p w14:paraId="1534AAF8" w14:textId="208FB1EE" w:rsidR="00B6415F" w:rsidRDefault="00B6415F" w:rsidP="00372B88">
            <w:pPr>
              <w:tabs>
                <w:tab w:val="left" w:pos="456"/>
              </w:tabs>
              <w:rPr>
                <w:rFonts w:ascii="Times New Roman" w:hAnsi="Times New Roman" w:cs="Times New Roman"/>
                <w:szCs w:val="21"/>
              </w:rPr>
            </w:pPr>
          </w:p>
          <w:p w14:paraId="43A9B607" w14:textId="77777777" w:rsidR="00B6415F" w:rsidRPr="004F6F0B" w:rsidRDefault="00B6415F" w:rsidP="00372B88">
            <w:pPr>
              <w:tabs>
                <w:tab w:val="left" w:pos="456"/>
              </w:tabs>
              <w:rPr>
                <w:rFonts w:ascii="Times New Roman" w:hAnsi="Times New Roman" w:cs="Times New Roman" w:hint="eastAsia"/>
                <w:szCs w:val="21"/>
              </w:rPr>
            </w:pPr>
          </w:p>
          <w:p w14:paraId="4A4B5F03" w14:textId="77777777" w:rsidR="00372B88" w:rsidRPr="004F6F0B" w:rsidRDefault="00372B88" w:rsidP="00372B88">
            <w:pPr>
              <w:tabs>
                <w:tab w:val="left" w:pos="456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F6F0B">
              <w:rPr>
                <w:rFonts w:ascii="Times New Roman" w:hAnsi="Times New Roman" w:cs="Times New Roman"/>
                <w:szCs w:val="21"/>
              </w:rPr>
              <w:t>LoVo-shNC</w:t>
            </w:r>
            <w:proofErr w:type="spellEnd"/>
          </w:p>
          <w:p w14:paraId="1B3E0D9B" w14:textId="60B8F7B8" w:rsidR="00372B88" w:rsidRDefault="00372B88" w:rsidP="00372B88">
            <w:pPr>
              <w:rPr>
                <w:rFonts w:ascii="Times New Roman" w:hAnsi="Times New Roman" w:cs="Times New Roman"/>
                <w:szCs w:val="21"/>
              </w:rPr>
            </w:pPr>
          </w:p>
          <w:p w14:paraId="33042B21" w14:textId="41F7704C" w:rsidR="00B6415F" w:rsidRDefault="00B6415F" w:rsidP="00372B88">
            <w:pPr>
              <w:rPr>
                <w:rFonts w:ascii="Times New Roman" w:hAnsi="Times New Roman" w:cs="Times New Roman"/>
                <w:szCs w:val="21"/>
              </w:rPr>
            </w:pPr>
          </w:p>
          <w:p w14:paraId="4C9BEF3F" w14:textId="77777777" w:rsidR="00B6415F" w:rsidRPr="004F6F0B" w:rsidRDefault="00B6415F" w:rsidP="00372B88">
            <w:pPr>
              <w:rPr>
                <w:rFonts w:ascii="Times New Roman" w:hAnsi="Times New Roman" w:cs="Times New Roman" w:hint="eastAsia"/>
                <w:szCs w:val="21"/>
              </w:rPr>
            </w:pPr>
          </w:p>
          <w:p w14:paraId="77723454" w14:textId="404655C5" w:rsidR="00372B88" w:rsidRPr="004F6F0B" w:rsidRDefault="00372B88" w:rsidP="00372B88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LoVo-shFUBP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4E636A" w14:textId="44A8AE85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  <w:p w14:paraId="2148BEBD" w14:textId="17137063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  <w:p w14:paraId="7ECA1B6B" w14:textId="134A8B82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  <w:p w14:paraId="2A8AD201" w14:textId="22B562D4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  <w:p w14:paraId="2AA74D33" w14:textId="5E0BC43A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  <w:p w14:paraId="6F497963" w14:textId="67AC1F99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  <w:p w14:paraId="70C2BF53" w14:textId="64E39268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  <w:p w14:paraId="7FC2F778" w14:textId="58784BBF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  <w:p w14:paraId="28DC08B5" w14:textId="5D21ECE7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  <w:p w14:paraId="1C46C725" w14:textId="48C7AA6E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  <w:p w14:paraId="6252A38A" w14:textId="31A3F190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  <w:p w14:paraId="1758E1D1" w14:textId="6088C723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  <w:p w14:paraId="47DBCBFE" w14:textId="622372C5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</w:p>
          <w:p w14:paraId="562DAA89" w14:textId="0D794B59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  <w:p w14:paraId="30F42CC0" w14:textId="69609E8A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  <w:p w14:paraId="0484FAE6" w14:textId="64AFBDCC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  <w:p w14:paraId="7A32D6CC" w14:textId="00B03F9C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6755DC" w14:textId="77777777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5/6</w:t>
            </w:r>
          </w:p>
          <w:p w14:paraId="1655953E" w14:textId="672EE8A4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3/6</w:t>
            </w:r>
          </w:p>
          <w:p w14:paraId="6C4B2777" w14:textId="476948B8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2/6</w:t>
            </w:r>
          </w:p>
          <w:p w14:paraId="1A35E610" w14:textId="7B5F7E60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/6</w:t>
            </w:r>
          </w:p>
          <w:p w14:paraId="20C7A199" w14:textId="6228334B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6/6</w:t>
            </w:r>
          </w:p>
          <w:p w14:paraId="258F1D63" w14:textId="20A3B714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5/6</w:t>
            </w:r>
          </w:p>
          <w:p w14:paraId="7E671848" w14:textId="4F8C3A0D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3/6</w:t>
            </w:r>
          </w:p>
          <w:p w14:paraId="541B80A2" w14:textId="6600719A" w:rsidR="00372B88" w:rsidRPr="004F6F0B" w:rsidRDefault="00372B88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2/6</w:t>
            </w:r>
          </w:p>
          <w:p w14:paraId="1C3F314E" w14:textId="77777777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6/6</w:t>
            </w:r>
          </w:p>
          <w:p w14:paraId="3F533AA1" w14:textId="62679FDD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5/6</w:t>
            </w:r>
          </w:p>
          <w:p w14:paraId="3C6CBA3A" w14:textId="0A4A20CC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4/6</w:t>
            </w:r>
          </w:p>
          <w:p w14:paraId="32310DDA" w14:textId="12658EC1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2/6</w:t>
            </w:r>
          </w:p>
          <w:p w14:paraId="5D224C84" w14:textId="03462EEA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4/6</w:t>
            </w:r>
          </w:p>
          <w:p w14:paraId="07DE4BF5" w14:textId="46233E69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3/6</w:t>
            </w:r>
          </w:p>
          <w:p w14:paraId="7614ADF9" w14:textId="0CF32F67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2/6</w:t>
            </w:r>
          </w:p>
          <w:p w14:paraId="12631D99" w14:textId="6553182A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/6</w:t>
            </w:r>
          </w:p>
          <w:p w14:paraId="3E22B812" w14:textId="4DE5AB88" w:rsidR="00372B88" w:rsidRPr="004F6F0B" w:rsidRDefault="00372B88" w:rsidP="00970720">
            <w:pPr>
              <w:rPr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4FC4F9F" w14:textId="1F77F330" w:rsidR="00372B88" w:rsidRPr="004F6F0B" w:rsidRDefault="00372B88" w:rsidP="0097072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/236764</w:t>
            </w:r>
          </w:p>
          <w:p w14:paraId="6E8772BB" w14:textId="74C33076" w:rsidR="00372B88" w:rsidRPr="004F6F0B" w:rsidRDefault="00372B88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(1/638694-1/87769)</w:t>
            </w:r>
          </w:p>
          <w:p w14:paraId="5D496652" w14:textId="77777777" w:rsidR="00372B88" w:rsidRPr="004F6F0B" w:rsidRDefault="00372B88" w:rsidP="00970720">
            <w:pPr>
              <w:rPr>
                <w:rFonts w:ascii="Times New Roman" w:hAnsi="Times New Roman" w:cs="Times New Roman"/>
                <w:szCs w:val="21"/>
              </w:rPr>
            </w:pPr>
          </w:p>
          <w:p w14:paraId="63E73154" w14:textId="77777777" w:rsidR="00372B88" w:rsidRPr="004F6F0B" w:rsidRDefault="00372B88" w:rsidP="00970720">
            <w:pPr>
              <w:rPr>
                <w:rFonts w:ascii="Times New Roman" w:hAnsi="Times New Roman" w:cs="Times New Roman"/>
                <w:szCs w:val="21"/>
              </w:rPr>
            </w:pPr>
          </w:p>
          <w:p w14:paraId="375C3FAE" w14:textId="77777777" w:rsidR="00372B88" w:rsidRPr="004F6F0B" w:rsidRDefault="00372B88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F6F0B">
              <w:rPr>
                <w:rFonts w:ascii="Times New Roman" w:hAnsi="Times New Roman" w:cs="Times New Roman"/>
                <w:szCs w:val="21"/>
              </w:rPr>
              <w:t>/79188</w:t>
            </w:r>
          </w:p>
          <w:p w14:paraId="5E0BF8DC" w14:textId="77777777" w:rsidR="00372B88" w:rsidRPr="004F6F0B" w:rsidRDefault="00372B88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F6F0B">
              <w:rPr>
                <w:rFonts w:ascii="Times New Roman" w:hAnsi="Times New Roman" w:cs="Times New Roman"/>
                <w:szCs w:val="21"/>
              </w:rPr>
              <w:t>1/71233-1/</w:t>
            </w:r>
            <w:r w:rsidR="008E080B" w:rsidRPr="004F6F0B">
              <w:rPr>
                <w:rFonts w:ascii="Times New Roman" w:hAnsi="Times New Roman" w:cs="Times New Roman"/>
                <w:szCs w:val="21"/>
              </w:rPr>
              <w:t>10397</w:t>
            </w:r>
            <w:r w:rsidRPr="004F6F0B">
              <w:rPr>
                <w:rFonts w:ascii="Times New Roman" w:hAnsi="Times New Roman" w:cs="Times New Roman"/>
                <w:szCs w:val="21"/>
              </w:rPr>
              <w:t>)</w:t>
            </w:r>
          </w:p>
          <w:p w14:paraId="7DE2690B" w14:textId="77777777" w:rsidR="008E080B" w:rsidRPr="004F6F0B" w:rsidRDefault="008E080B" w:rsidP="008E080B">
            <w:pPr>
              <w:rPr>
                <w:rFonts w:ascii="Times New Roman" w:hAnsi="Times New Roman" w:cs="Times New Roman"/>
                <w:szCs w:val="21"/>
              </w:rPr>
            </w:pPr>
          </w:p>
          <w:p w14:paraId="6F20CE9F" w14:textId="77777777" w:rsidR="008E080B" w:rsidRPr="004F6F0B" w:rsidRDefault="008E080B" w:rsidP="008E080B">
            <w:pPr>
              <w:rPr>
                <w:rFonts w:ascii="Times New Roman" w:hAnsi="Times New Roman" w:cs="Times New Roman"/>
                <w:szCs w:val="21"/>
              </w:rPr>
            </w:pPr>
          </w:p>
          <w:p w14:paraId="4DE2AFA3" w14:textId="77777777" w:rsidR="008E080B" w:rsidRPr="004F6F0B" w:rsidRDefault="008E080B" w:rsidP="008E080B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F6F0B">
              <w:rPr>
                <w:rFonts w:ascii="Times New Roman" w:hAnsi="Times New Roman" w:cs="Times New Roman"/>
                <w:szCs w:val="21"/>
              </w:rPr>
              <w:t>/22860</w:t>
            </w:r>
          </w:p>
          <w:p w14:paraId="4BAE8332" w14:textId="77777777" w:rsidR="008E080B" w:rsidRPr="004F6F0B" w:rsidRDefault="008E080B" w:rsidP="008E080B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F6F0B">
              <w:rPr>
                <w:rFonts w:ascii="Times New Roman" w:hAnsi="Times New Roman" w:cs="Times New Roman"/>
                <w:szCs w:val="21"/>
              </w:rPr>
              <w:t>1/62367-1/8379)</w:t>
            </w:r>
          </w:p>
          <w:p w14:paraId="77DAB869" w14:textId="77777777" w:rsidR="008E080B" w:rsidRPr="004F6F0B" w:rsidRDefault="008E080B" w:rsidP="008E080B">
            <w:pPr>
              <w:rPr>
                <w:rFonts w:ascii="Times New Roman" w:hAnsi="Times New Roman" w:cs="Times New Roman"/>
                <w:szCs w:val="21"/>
              </w:rPr>
            </w:pPr>
          </w:p>
          <w:p w14:paraId="1241D76F" w14:textId="77777777" w:rsidR="008E080B" w:rsidRPr="004F6F0B" w:rsidRDefault="008E080B" w:rsidP="008E080B">
            <w:pPr>
              <w:rPr>
                <w:rFonts w:ascii="Times New Roman" w:hAnsi="Times New Roman" w:cs="Times New Roman"/>
                <w:szCs w:val="21"/>
              </w:rPr>
            </w:pPr>
          </w:p>
          <w:p w14:paraId="05C3FE8A" w14:textId="77777777" w:rsidR="008E080B" w:rsidRPr="004F6F0B" w:rsidRDefault="008E080B" w:rsidP="008E080B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F6F0B">
              <w:rPr>
                <w:rFonts w:ascii="Times New Roman" w:hAnsi="Times New Roman" w:cs="Times New Roman"/>
                <w:szCs w:val="21"/>
              </w:rPr>
              <w:t>/368950</w:t>
            </w:r>
          </w:p>
          <w:p w14:paraId="6903B9B8" w14:textId="3B3F5137" w:rsidR="008E080B" w:rsidRPr="004F6F0B" w:rsidRDefault="008E080B" w:rsidP="008E080B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F6F0B">
              <w:rPr>
                <w:rFonts w:ascii="Times New Roman" w:hAnsi="Times New Roman" w:cs="Times New Roman"/>
                <w:szCs w:val="21"/>
              </w:rPr>
              <w:t>1/908299-1/149867)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358FAC9F" w14:textId="77777777" w:rsidR="00372B88" w:rsidRPr="004F6F0B" w:rsidRDefault="00372B88" w:rsidP="00970720">
            <w:pPr>
              <w:rPr>
                <w:rFonts w:ascii="宋体" w:eastAsia="宋体" w:hAnsi="宋体" w:cs="Times New Roman"/>
                <w:szCs w:val="21"/>
                <w:lang w:val="en-GB"/>
              </w:rPr>
            </w:pPr>
            <w:r w:rsidRPr="004F6F0B">
              <w:rPr>
                <w:rFonts w:ascii="宋体" w:eastAsia="宋体" w:hAnsi="宋体" w:cs="Times New Roman" w:hint="eastAsia"/>
                <w:szCs w:val="21"/>
                <w:lang w:val="en-GB"/>
              </w:rPr>
              <w:t>＜0</w:t>
            </w:r>
            <w:r w:rsidRPr="004F6F0B">
              <w:rPr>
                <w:rFonts w:ascii="宋体" w:eastAsia="宋体" w:hAnsi="宋体" w:cs="Times New Roman"/>
                <w:szCs w:val="21"/>
                <w:lang w:val="en-GB"/>
              </w:rPr>
              <w:t>.001</w:t>
            </w:r>
          </w:p>
          <w:p w14:paraId="5D9E22BA" w14:textId="77777777" w:rsidR="008E080B" w:rsidRPr="004F6F0B" w:rsidRDefault="008E080B" w:rsidP="008E080B">
            <w:pPr>
              <w:rPr>
                <w:szCs w:val="21"/>
              </w:rPr>
            </w:pPr>
          </w:p>
          <w:p w14:paraId="252177FB" w14:textId="77777777" w:rsidR="008E080B" w:rsidRPr="004F6F0B" w:rsidRDefault="008E080B" w:rsidP="008E080B">
            <w:pPr>
              <w:rPr>
                <w:szCs w:val="21"/>
              </w:rPr>
            </w:pPr>
          </w:p>
          <w:p w14:paraId="199F81DF" w14:textId="77777777" w:rsidR="008E080B" w:rsidRPr="004F6F0B" w:rsidRDefault="008E080B" w:rsidP="008E080B">
            <w:pPr>
              <w:rPr>
                <w:szCs w:val="21"/>
              </w:rPr>
            </w:pPr>
          </w:p>
          <w:p w14:paraId="73BC5158" w14:textId="77777777" w:rsidR="008E080B" w:rsidRPr="004F6F0B" w:rsidRDefault="008E080B" w:rsidP="008E080B">
            <w:pPr>
              <w:rPr>
                <w:szCs w:val="21"/>
              </w:rPr>
            </w:pPr>
          </w:p>
          <w:p w14:paraId="2CC9CDDF" w14:textId="77777777" w:rsidR="008E080B" w:rsidRPr="004F6F0B" w:rsidRDefault="008E080B" w:rsidP="008E080B">
            <w:pPr>
              <w:rPr>
                <w:szCs w:val="21"/>
              </w:rPr>
            </w:pPr>
          </w:p>
          <w:p w14:paraId="72F344F6" w14:textId="77777777" w:rsidR="008E080B" w:rsidRPr="004F6F0B" w:rsidRDefault="008E080B" w:rsidP="008E080B">
            <w:pPr>
              <w:rPr>
                <w:szCs w:val="21"/>
              </w:rPr>
            </w:pPr>
          </w:p>
          <w:p w14:paraId="74DE7246" w14:textId="77777777" w:rsidR="008E080B" w:rsidRPr="004F6F0B" w:rsidRDefault="008E080B" w:rsidP="008E080B">
            <w:pPr>
              <w:rPr>
                <w:rFonts w:ascii="宋体" w:eastAsia="宋体" w:hAnsi="宋体" w:cs="Times New Roman"/>
                <w:szCs w:val="21"/>
                <w:lang w:val="en-GB"/>
              </w:rPr>
            </w:pPr>
          </w:p>
          <w:p w14:paraId="4EF8BAEF" w14:textId="14D2E756" w:rsidR="008E080B" w:rsidRPr="004F6F0B" w:rsidRDefault="008E080B" w:rsidP="008E080B">
            <w:pPr>
              <w:rPr>
                <w:szCs w:val="21"/>
              </w:rPr>
            </w:pPr>
            <w:r w:rsidRPr="004F6F0B">
              <w:rPr>
                <w:rFonts w:ascii="宋体" w:eastAsia="宋体" w:hAnsi="宋体" w:cs="Times New Roman" w:hint="eastAsia"/>
                <w:szCs w:val="21"/>
                <w:lang w:val="en-GB"/>
              </w:rPr>
              <w:t>＜0</w:t>
            </w:r>
            <w:r w:rsidRPr="004F6F0B">
              <w:rPr>
                <w:rFonts w:ascii="宋体" w:eastAsia="宋体" w:hAnsi="宋体" w:cs="Times New Roman"/>
                <w:szCs w:val="21"/>
                <w:lang w:val="en-GB"/>
              </w:rPr>
              <w:t>.001</w:t>
            </w:r>
          </w:p>
        </w:tc>
      </w:tr>
    </w:tbl>
    <w:p w14:paraId="77A03C78" w14:textId="593CB117" w:rsidR="00B438CE" w:rsidRPr="00372B88" w:rsidRDefault="00B438CE" w:rsidP="00B438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62B5F8" w14:textId="3463EB7C" w:rsidR="00B438CE" w:rsidRPr="00B438CE" w:rsidRDefault="00B438CE" w:rsidP="00B438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6B2A0B" w14:textId="10389927" w:rsidR="00063B3F" w:rsidRDefault="00063B3F">
      <w:pPr>
        <w:rPr>
          <w:b/>
          <w:bCs/>
        </w:rPr>
      </w:pPr>
    </w:p>
    <w:p w14:paraId="5ECF2144" w14:textId="41A3AAD1" w:rsidR="00063B3F" w:rsidRPr="00372B88" w:rsidRDefault="002B3192" w:rsidP="00063B3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B3192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ED260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60EA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63B3F" w:rsidRPr="00B438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3B3F" w:rsidRPr="00372B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 of FUBP1 on the tumorigenicity of CRC CSCs in vivo (n = 6/group).</w:t>
      </w:r>
    </w:p>
    <w:tbl>
      <w:tblPr>
        <w:tblW w:w="0" w:type="auto"/>
        <w:tblInd w:w="38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17"/>
        <w:gridCol w:w="142"/>
        <w:gridCol w:w="1238"/>
        <w:gridCol w:w="1739"/>
        <w:gridCol w:w="1984"/>
        <w:gridCol w:w="1304"/>
      </w:tblGrid>
      <w:tr w:rsidR="00063B3F" w14:paraId="4890E394" w14:textId="08A89985" w:rsidTr="004F6F0B">
        <w:trPr>
          <w:trHeight w:val="100"/>
        </w:trPr>
        <w:tc>
          <w:tcPr>
            <w:tcW w:w="1317" w:type="dxa"/>
            <w:tcBorders>
              <w:bottom w:val="single" w:sz="4" w:space="0" w:color="auto"/>
            </w:tcBorders>
          </w:tcPr>
          <w:p w14:paraId="12C91E02" w14:textId="0A126F41" w:rsidR="00063B3F" w:rsidRPr="004F6F0B" w:rsidRDefault="00063B3F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Cell type</w:t>
            </w:r>
          </w:p>
        </w:tc>
        <w:tc>
          <w:tcPr>
            <w:tcW w:w="1380" w:type="dxa"/>
            <w:gridSpan w:val="2"/>
            <w:tcBorders>
              <w:bottom w:val="single" w:sz="4" w:space="0" w:color="auto"/>
            </w:tcBorders>
          </w:tcPr>
          <w:p w14:paraId="398F307D" w14:textId="195D7B5A" w:rsidR="00063B3F" w:rsidRPr="004F6F0B" w:rsidRDefault="00063B3F" w:rsidP="00063B3F">
            <w:pPr>
              <w:ind w:left="96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Cell number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343CDAC8" w14:textId="52EC01BE" w:rsidR="00063B3F" w:rsidRPr="004F6F0B" w:rsidRDefault="00063B3F" w:rsidP="00063B3F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F6F0B">
              <w:rPr>
                <w:rFonts w:ascii="Times New Roman" w:hAnsi="Times New Roman" w:cs="Times New Roman"/>
                <w:szCs w:val="21"/>
              </w:rPr>
              <w:t>umor incidenc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79EED6F" w14:textId="50FFA4EB" w:rsidR="00063B3F" w:rsidRPr="004F6F0B" w:rsidRDefault="00063B3F" w:rsidP="00063B3F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F6F0B">
              <w:rPr>
                <w:rFonts w:ascii="Times New Roman" w:hAnsi="Times New Roman" w:cs="Times New Roman"/>
                <w:szCs w:val="21"/>
              </w:rPr>
              <w:t>IC frequency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7162B1A" w14:textId="5A746D87" w:rsidR="00063B3F" w:rsidRPr="004F6F0B" w:rsidRDefault="00372B88" w:rsidP="00063B3F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4F6F0B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063B3F" w14:paraId="6A355D62" w14:textId="27D2FD89" w:rsidTr="004F6F0B">
        <w:trPr>
          <w:trHeight w:val="100"/>
        </w:trPr>
        <w:tc>
          <w:tcPr>
            <w:tcW w:w="1459" w:type="dxa"/>
            <w:gridSpan w:val="2"/>
            <w:tcBorders>
              <w:top w:val="single" w:sz="4" w:space="0" w:color="auto"/>
            </w:tcBorders>
          </w:tcPr>
          <w:p w14:paraId="74BC5D9E" w14:textId="295273FD" w:rsidR="00063B3F" w:rsidRPr="004F6F0B" w:rsidRDefault="00063B3F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CSCs-</w:t>
            </w:r>
            <w:proofErr w:type="spellStart"/>
            <w:r w:rsidRPr="004F6F0B">
              <w:rPr>
                <w:rFonts w:ascii="Times New Roman" w:hAnsi="Times New Roman" w:cs="Times New Roman"/>
                <w:szCs w:val="21"/>
              </w:rPr>
              <w:t>shNC</w:t>
            </w:r>
            <w:proofErr w:type="spellEnd"/>
          </w:p>
          <w:p w14:paraId="05483CF9" w14:textId="77777777" w:rsidR="00063B3F" w:rsidRPr="004F6F0B" w:rsidRDefault="00063B3F">
            <w:pPr>
              <w:rPr>
                <w:b/>
                <w:bCs/>
                <w:szCs w:val="21"/>
              </w:rPr>
            </w:pPr>
          </w:p>
          <w:p w14:paraId="246F70EA" w14:textId="77777777" w:rsidR="00063B3F" w:rsidRPr="004F6F0B" w:rsidRDefault="00063B3F">
            <w:pPr>
              <w:rPr>
                <w:b/>
                <w:bCs/>
                <w:szCs w:val="21"/>
              </w:rPr>
            </w:pPr>
          </w:p>
          <w:p w14:paraId="08219849" w14:textId="77777777" w:rsidR="00063B3F" w:rsidRPr="004F6F0B" w:rsidRDefault="00063B3F">
            <w:pPr>
              <w:rPr>
                <w:b/>
                <w:bCs/>
                <w:szCs w:val="21"/>
              </w:rPr>
            </w:pPr>
          </w:p>
          <w:p w14:paraId="67ED0434" w14:textId="64190CEE" w:rsidR="00372B88" w:rsidRPr="004F6F0B" w:rsidRDefault="00372B88" w:rsidP="00372B88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CSCs-shFUBP1</w:t>
            </w:r>
          </w:p>
          <w:p w14:paraId="0D1D911B" w14:textId="77777777" w:rsidR="00063B3F" w:rsidRPr="004F6F0B" w:rsidRDefault="00063B3F">
            <w:pPr>
              <w:rPr>
                <w:b/>
                <w:bCs/>
                <w:szCs w:val="21"/>
              </w:rPr>
            </w:pPr>
          </w:p>
          <w:p w14:paraId="4046764E" w14:textId="0BDBDF98" w:rsidR="00063B3F" w:rsidRPr="004F6F0B" w:rsidRDefault="00063B3F">
            <w:pPr>
              <w:rPr>
                <w:b/>
                <w:bCs/>
                <w:szCs w:val="21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643E6811" w14:textId="074319A2" w:rsidR="00063B3F" w:rsidRPr="004F6F0B" w:rsidRDefault="00063B3F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Pr="004F6F0B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  <w:p w14:paraId="563B24F3" w14:textId="7A587E14" w:rsidR="001D2C8C" w:rsidRPr="004F6F0B" w:rsidRDefault="001D2C8C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Pr="004F6F0B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  <w:p w14:paraId="2FE9B882" w14:textId="3EACAD9C" w:rsidR="001D2C8C" w:rsidRPr="004F6F0B" w:rsidRDefault="001D2C8C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72B88" w:rsidRPr="004F6F0B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  <w:p w14:paraId="345814CA" w14:textId="1B27064B" w:rsidR="001D2C8C" w:rsidRPr="004F6F0B" w:rsidRDefault="001D2C8C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72B88" w:rsidRPr="004F6F0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  <w:p w14:paraId="322260C0" w14:textId="77777777" w:rsidR="001D2C8C" w:rsidRPr="004F6F0B" w:rsidRDefault="001D2C8C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Pr="004F6F0B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  <w:p w14:paraId="6BE677A5" w14:textId="1B6CDDCE" w:rsidR="001D2C8C" w:rsidRPr="004F6F0B" w:rsidRDefault="001D2C8C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72B88" w:rsidRPr="004F6F0B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  <w:p w14:paraId="0388E33D" w14:textId="3F68D923" w:rsidR="001D2C8C" w:rsidRPr="004F6F0B" w:rsidRDefault="001D2C8C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72B88" w:rsidRPr="004F6F0B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  <w:p w14:paraId="5AF42BBA" w14:textId="038F2CC1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Pr="004F6F0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68D27399" w14:textId="5BCAF0D9" w:rsidR="00063B3F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5/6</w:t>
            </w:r>
          </w:p>
          <w:p w14:paraId="5D9F664D" w14:textId="77777777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5/6</w:t>
            </w:r>
          </w:p>
          <w:p w14:paraId="47248B70" w14:textId="6DFDB72B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4/6</w:t>
            </w:r>
          </w:p>
          <w:p w14:paraId="60061E01" w14:textId="061091E8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3/6</w:t>
            </w:r>
          </w:p>
          <w:p w14:paraId="65B9EFCB" w14:textId="35FB42D0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3/6</w:t>
            </w:r>
          </w:p>
          <w:p w14:paraId="29311A03" w14:textId="1E9D34D9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2/6</w:t>
            </w:r>
          </w:p>
          <w:p w14:paraId="5BBFA1B5" w14:textId="1873AB2D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/6</w:t>
            </w:r>
          </w:p>
          <w:p w14:paraId="61AB7491" w14:textId="01188012" w:rsidR="00372B88" w:rsidRPr="004F6F0B" w:rsidRDefault="00372B88" w:rsidP="00372B88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0/6</w:t>
            </w:r>
          </w:p>
          <w:p w14:paraId="65AAE9A6" w14:textId="77777777" w:rsidR="00063B3F" w:rsidRPr="004F6F0B" w:rsidRDefault="00063B3F">
            <w:pPr>
              <w:rPr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3286DD" w14:textId="0799289B" w:rsidR="00063B3F" w:rsidRPr="004F6F0B" w:rsidRDefault="00372B8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/11309</w:t>
            </w:r>
          </w:p>
          <w:p w14:paraId="49C7C917" w14:textId="77777777" w:rsidR="00063B3F" w:rsidRPr="004F6F0B" w:rsidRDefault="00372B88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(1/30399-1/4207)</w:t>
            </w:r>
          </w:p>
          <w:p w14:paraId="41052BC4" w14:textId="77777777" w:rsidR="00372B88" w:rsidRPr="004F6F0B" w:rsidRDefault="00372B88" w:rsidP="00372B88">
            <w:pPr>
              <w:rPr>
                <w:rFonts w:ascii="Times New Roman" w:hAnsi="Times New Roman" w:cs="Times New Roman"/>
                <w:szCs w:val="21"/>
              </w:rPr>
            </w:pPr>
          </w:p>
          <w:p w14:paraId="2F8F3C58" w14:textId="77777777" w:rsidR="00372B88" w:rsidRPr="004F6F0B" w:rsidRDefault="00372B88" w:rsidP="00372B88">
            <w:pPr>
              <w:rPr>
                <w:rFonts w:ascii="Times New Roman" w:hAnsi="Times New Roman" w:cs="Times New Roman"/>
                <w:szCs w:val="21"/>
              </w:rPr>
            </w:pPr>
          </w:p>
          <w:p w14:paraId="2A3A45BF" w14:textId="77777777" w:rsidR="00372B88" w:rsidRPr="004F6F0B" w:rsidRDefault="00372B88" w:rsidP="00372B88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F6F0B">
              <w:rPr>
                <w:rFonts w:ascii="Times New Roman" w:hAnsi="Times New Roman" w:cs="Times New Roman"/>
                <w:szCs w:val="21"/>
              </w:rPr>
              <w:t>/79188</w:t>
            </w:r>
          </w:p>
          <w:p w14:paraId="22834D20" w14:textId="5D0EA1CA" w:rsidR="00372B88" w:rsidRPr="004F6F0B" w:rsidRDefault="00372B88" w:rsidP="00372B88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F6F0B">
              <w:rPr>
                <w:rFonts w:ascii="Times New Roman" w:hAnsi="Times New Roman" w:cs="Times New Roman"/>
                <w:szCs w:val="21"/>
              </w:rPr>
              <w:t>1/198124-</w:t>
            </w:r>
            <w:r w:rsidR="008E080B" w:rsidRPr="004F6F0B">
              <w:rPr>
                <w:rFonts w:ascii="Times New Roman" w:hAnsi="Times New Roman" w:cs="Times New Roman"/>
                <w:szCs w:val="21"/>
              </w:rPr>
              <w:t>1/</w:t>
            </w:r>
            <w:r w:rsidRPr="004F6F0B">
              <w:rPr>
                <w:rFonts w:ascii="Times New Roman" w:hAnsi="Times New Roman" w:cs="Times New Roman"/>
                <w:szCs w:val="21"/>
              </w:rPr>
              <w:t>31650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45539F9" w14:textId="46DDDC74" w:rsidR="00063B3F" w:rsidRPr="004F6F0B" w:rsidRDefault="00372B88">
            <w:pPr>
              <w:rPr>
                <w:b/>
                <w:bCs/>
                <w:szCs w:val="21"/>
              </w:rPr>
            </w:pPr>
            <w:r w:rsidRPr="004F6F0B">
              <w:rPr>
                <w:rFonts w:ascii="宋体" w:eastAsia="宋体" w:hAnsi="宋体" w:cs="Times New Roman" w:hint="eastAsia"/>
                <w:szCs w:val="21"/>
                <w:lang w:val="en-GB"/>
              </w:rPr>
              <w:t>＜0</w:t>
            </w:r>
            <w:r w:rsidRPr="004F6F0B">
              <w:rPr>
                <w:rFonts w:ascii="宋体" w:eastAsia="宋体" w:hAnsi="宋体" w:cs="Times New Roman"/>
                <w:szCs w:val="21"/>
                <w:lang w:val="en-GB"/>
              </w:rPr>
              <w:t>.001</w:t>
            </w:r>
          </w:p>
        </w:tc>
      </w:tr>
    </w:tbl>
    <w:p w14:paraId="7AB93587" w14:textId="1E6A0340" w:rsidR="00063B3F" w:rsidRDefault="00063B3F">
      <w:pPr>
        <w:rPr>
          <w:b/>
          <w:bCs/>
        </w:rPr>
      </w:pPr>
    </w:p>
    <w:p w14:paraId="640B6399" w14:textId="23F8CB03" w:rsidR="003F2943" w:rsidRDefault="003F2943">
      <w:pPr>
        <w:rPr>
          <w:b/>
          <w:bCs/>
        </w:rPr>
      </w:pPr>
    </w:p>
    <w:p w14:paraId="1A90F12F" w14:textId="77777777" w:rsidR="003F2943" w:rsidRPr="00E06DBE" w:rsidRDefault="003F2943">
      <w:pPr>
        <w:rPr>
          <w:b/>
          <w:bCs/>
        </w:rPr>
      </w:pPr>
    </w:p>
    <w:p w14:paraId="4E3F7813" w14:textId="1B16F895" w:rsidR="00A85A7D" w:rsidRPr="00E06DBE" w:rsidRDefault="002B3192" w:rsidP="00A85A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DBE">
        <w:rPr>
          <w:rFonts w:ascii="Times New Roman" w:hAnsi="Times New Roman"/>
          <w:b/>
          <w:bCs/>
          <w:sz w:val="24"/>
          <w:szCs w:val="24"/>
        </w:rPr>
        <w:t>Supplementary</w:t>
      </w:r>
      <w:r w:rsidRPr="00E06DBE">
        <w:rPr>
          <w:rFonts w:ascii="Times New Roman" w:hAnsi="Times New Roman"/>
          <w:sz w:val="24"/>
          <w:szCs w:val="24"/>
        </w:rPr>
        <w:t xml:space="preserve"> </w:t>
      </w:r>
      <w:r w:rsidRPr="00E06DBE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860EA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A85A7D" w:rsidRPr="00E06DBE">
        <w:rPr>
          <w:rFonts w:ascii="Times New Roman" w:hAnsi="Times New Roman" w:cs="Times New Roman"/>
          <w:b/>
          <w:bCs/>
          <w:sz w:val="24"/>
          <w:szCs w:val="24"/>
        </w:rPr>
        <w:t xml:space="preserve"> Effect of FUBP1 on the tumorigenicity of </w:t>
      </w:r>
      <w:r w:rsidR="00E06DBE" w:rsidRPr="00E06DBE">
        <w:rPr>
          <w:rFonts w:ascii="Times New Roman" w:hAnsi="Times New Roman" w:cs="Times New Roman"/>
          <w:b/>
          <w:bCs/>
          <w:sz w:val="24"/>
          <w:szCs w:val="24"/>
        </w:rPr>
        <w:t>SW48 cell</w:t>
      </w:r>
      <w:r w:rsidR="00A85A7D" w:rsidRPr="00E06D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5A7D" w:rsidRPr="00E06D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 w:rsidR="00A85A7D" w:rsidRPr="00E06DBE">
        <w:rPr>
          <w:rFonts w:ascii="Times New Roman" w:hAnsi="Times New Roman" w:cs="Times New Roman"/>
          <w:b/>
          <w:bCs/>
          <w:sz w:val="24"/>
          <w:szCs w:val="24"/>
        </w:rPr>
        <w:t xml:space="preserve"> (n = 6/group).</w:t>
      </w:r>
    </w:p>
    <w:tbl>
      <w:tblPr>
        <w:tblW w:w="0" w:type="auto"/>
        <w:tblInd w:w="38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310"/>
        <w:gridCol w:w="1417"/>
        <w:gridCol w:w="1701"/>
        <w:gridCol w:w="1985"/>
        <w:gridCol w:w="509"/>
      </w:tblGrid>
      <w:tr w:rsidR="00745862" w14:paraId="4FD9214C" w14:textId="77777777" w:rsidTr="004C1737">
        <w:trPr>
          <w:trHeight w:val="100"/>
        </w:trPr>
        <w:tc>
          <w:tcPr>
            <w:tcW w:w="2310" w:type="dxa"/>
            <w:tcBorders>
              <w:bottom w:val="single" w:sz="4" w:space="0" w:color="auto"/>
            </w:tcBorders>
          </w:tcPr>
          <w:p w14:paraId="00B87FA0" w14:textId="77777777" w:rsidR="00A85A7D" w:rsidRPr="004F6F0B" w:rsidRDefault="00A85A7D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Cell ty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04CC1B" w14:textId="77777777" w:rsidR="00A85A7D" w:rsidRPr="004F6F0B" w:rsidRDefault="00A85A7D" w:rsidP="00970720">
            <w:pPr>
              <w:ind w:left="96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Cell numb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16FD60" w14:textId="77777777" w:rsidR="00A85A7D" w:rsidRPr="004F6F0B" w:rsidRDefault="00A85A7D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Tumor incidenc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D0341D0" w14:textId="77777777" w:rsidR="00A85A7D" w:rsidRPr="004F6F0B" w:rsidRDefault="00A85A7D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TIC frequency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41009ECE" w14:textId="0BA7A1B8" w:rsidR="00A85A7D" w:rsidRPr="00063B3F" w:rsidRDefault="00A85A7D" w:rsidP="009707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5A7D" w14:paraId="1FBD32BD" w14:textId="77777777" w:rsidTr="004C1737">
        <w:trPr>
          <w:trHeight w:val="100"/>
        </w:trPr>
        <w:tc>
          <w:tcPr>
            <w:tcW w:w="2310" w:type="dxa"/>
            <w:tcBorders>
              <w:top w:val="single" w:sz="4" w:space="0" w:color="auto"/>
            </w:tcBorders>
          </w:tcPr>
          <w:p w14:paraId="57DF3FFE" w14:textId="77777777" w:rsidR="00A85A7D" w:rsidRPr="004F6F0B" w:rsidRDefault="00A85A7D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SW48-Vector</w:t>
            </w:r>
          </w:p>
          <w:p w14:paraId="2AA6D5E1" w14:textId="77777777" w:rsidR="00A85A7D" w:rsidRPr="004F6F0B" w:rsidRDefault="00A85A7D" w:rsidP="0097072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5D67F413" w14:textId="77777777" w:rsidR="00A85A7D" w:rsidRPr="004F6F0B" w:rsidRDefault="00A85A7D" w:rsidP="0097072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68758CE3" w14:textId="0956FBE0" w:rsidR="00A85A7D" w:rsidRPr="004F6F0B" w:rsidRDefault="00A85A7D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SW48-FUBP1</w:t>
            </w:r>
          </w:p>
          <w:p w14:paraId="00AADCA0" w14:textId="77777777" w:rsidR="00A85A7D" w:rsidRPr="004F6F0B" w:rsidRDefault="00A85A7D" w:rsidP="0097072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35DE98C7" w14:textId="77777777" w:rsidR="00A85A7D" w:rsidRPr="004F6F0B" w:rsidRDefault="00A85A7D" w:rsidP="0097072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24FA1A26" w14:textId="6E579AA2" w:rsidR="00A85A7D" w:rsidRPr="004F6F0B" w:rsidRDefault="00A85A7D" w:rsidP="00A85A7D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SW48-FUBP1+shDVL1</w:t>
            </w:r>
          </w:p>
          <w:p w14:paraId="3797DC0B" w14:textId="77777777" w:rsidR="00A85A7D" w:rsidRPr="004F6F0B" w:rsidRDefault="00A85A7D" w:rsidP="00970720">
            <w:pPr>
              <w:tabs>
                <w:tab w:val="left" w:pos="456"/>
              </w:tabs>
              <w:rPr>
                <w:rFonts w:ascii="Times New Roman" w:hAnsi="Times New Roman" w:cs="Times New Roman"/>
                <w:szCs w:val="21"/>
              </w:rPr>
            </w:pPr>
          </w:p>
          <w:p w14:paraId="421A987E" w14:textId="77777777" w:rsidR="00745862" w:rsidRPr="004F6F0B" w:rsidRDefault="00745862" w:rsidP="00745862">
            <w:pPr>
              <w:rPr>
                <w:rFonts w:ascii="Times New Roman" w:hAnsi="Times New Roman" w:cs="Times New Roman"/>
                <w:szCs w:val="21"/>
              </w:rPr>
            </w:pPr>
          </w:p>
          <w:p w14:paraId="1E832446" w14:textId="1EFF4584" w:rsidR="00745862" w:rsidRPr="004F6F0B" w:rsidRDefault="00745862" w:rsidP="00745862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SW48-FUBP1+NSC668036</w:t>
            </w:r>
          </w:p>
          <w:p w14:paraId="7AE4E596" w14:textId="77777777" w:rsidR="00A85A7D" w:rsidRPr="004F6F0B" w:rsidRDefault="00A85A7D" w:rsidP="00970720">
            <w:pPr>
              <w:rPr>
                <w:rFonts w:ascii="Times New Roman" w:hAnsi="Times New Roman" w:cs="Times New Roman"/>
                <w:szCs w:val="21"/>
              </w:rPr>
            </w:pPr>
          </w:p>
          <w:p w14:paraId="7C9E7DE9" w14:textId="13636223" w:rsidR="00745862" w:rsidRPr="004F6F0B" w:rsidRDefault="00745862" w:rsidP="007458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514575" w14:textId="3E180086" w:rsidR="00A85A7D" w:rsidRPr="004F6F0B" w:rsidRDefault="00A85A7D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lastRenderedPageBreak/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  <w:p w14:paraId="33E29669" w14:textId="51999D9E" w:rsidR="00A85A7D" w:rsidRPr="004F6F0B" w:rsidRDefault="00A85A7D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  <w:p w14:paraId="16B10C1E" w14:textId="02CA503D" w:rsidR="00A85A7D" w:rsidRPr="004F6F0B" w:rsidRDefault="00A85A7D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lastRenderedPageBreak/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  <w:p w14:paraId="212AA9CD" w14:textId="6E2F06A7" w:rsidR="00A85A7D" w:rsidRPr="004F6F0B" w:rsidRDefault="00A85A7D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  <w:p w14:paraId="7CC0DB36" w14:textId="50AC6739" w:rsidR="00A85A7D" w:rsidRPr="004F6F0B" w:rsidRDefault="00A85A7D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  <w:p w14:paraId="0DA69A3C" w14:textId="1A433BB6" w:rsidR="00A85A7D" w:rsidRPr="004F6F0B" w:rsidRDefault="00A85A7D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  <w:p w14:paraId="4B77ADC3" w14:textId="2F4D7D01" w:rsidR="00A85A7D" w:rsidRPr="004F6F0B" w:rsidRDefault="00A85A7D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  <w:p w14:paraId="4951F3FF" w14:textId="768DCCE9" w:rsidR="00A85A7D" w:rsidRPr="004F6F0B" w:rsidRDefault="00A85A7D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  <w:p w14:paraId="680A5587" w14:textId="127616D2" w:rsidR="00A85A7D" w:rsidRPr="004F6F0B" w:rsidRDefault="00A85A7D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  <w:p w14:paraId="6F7FF85A" w14:textId="1EBB3F51" w:rsidR="00A85A7D" w:rsidRPr="004F6F0B" w:rsidRDefault="00A85A7D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  <w:p w14:paraId="1B678C82" w14:textId="07464DA1" w:rsidR="00A85A7D" w:rsidRPr="004F6F0B" w:rsidRDefault="00A85A7D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  <w:p w14:paraId="1B5444B9" w14:textId="00DB7B4B" w:rsidR="00A85A7D" w:rsidRPr="004F6F0B" w:rsidRDefault="00A85A7D" w:rsidP="00745862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0</w:t>
            </w:r>
            <w:r w:rsidR="003D2CD0" w:rsidRPr="004F6F0B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DD25C8" w14:textId="09F903CD" w:rsidR="00A85A7D" w:rsidRPr="004F6F0B" w:rsidRDefault="00745862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  <w:r w:rsidR="00A85A7D" w:rsidRPr="004F6F0B">
              <w:rPr>
                <w:rFonts w:ascii="Times New Roman" w:hAnsi="Times New Roman" w:cs="Times New Roman"/>
                <w:szCs w:val="21"/>
              </w:rPr>
              <w:t>/6</w:t>
            </w:r>
          </w:p>
          <w:p w14:paraId="60FF2273" w14:textId="55E9868F" w:rsidR="00A85A7D" w:rsidRPr="004F6F0B" w:rsidRDefault="00745862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2</w:t>
            </w:r>
            <w:r w:rsidR="00A85A7D" w:rsidRPr="004F6F0B">
              <w:rPr>
                <w:rFonts w:ascii="Times New Roman" w:hAnsi="Times New Roman" w:cs="Times New Roman"/>
                <w:szCs w:val="21"/>
              </w:rPr>
              <w:t>/6</w:t>
            </w:r>
          </w:p>
          <w:p w14:paraId="36D989D8" w14:textId="649EEA79" w:rsidR="00A85A7D" w:rsidRPr="004F6F0B" w:rsidRDefault="00745862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  <w:r w:rsidR="00A85A7D" w:rsidRPr="004F6F0B">
              <w:rPr>
                <w:rFonts w:ascii="Times New Roman" w:hAnsi="Times New Roman" w:cs="Times New Roman"/>
                <w:szCs w:val="21"/>
              </w:rPr>
              <w:t>/6</w:t>
            </w:r>
          </w:p>
          <w:p w14:paraId="5289E4CE" w14:textId="7C4C9DB4" w:rsidR="00A85A7D" w:rsidRPr="004F6F0B" w:rsidRDefault="00745862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4</w:t>
            </w:r>
            <w:r w:rsidR="00A85A7D" w:rsidRPr="004F6F0B">
              <w:rPr>
                <w:rFonts w:ascii="Times New Roman" w:hAnsi="Times New Roman" w:cs="Times New Roman"/>
                <w:szCs w:val="21"/>
              </w:rPr>
              <w:t>/6</w:t>
            </w:r>
          </w:p>
          <w:p w14:paraId="0F1B9BAA" w14:textId="32089A78" w:rsidR="00A85A7D" w:rsidRPr="004F6F0B" w:rsidRDefault="00745862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3</w:t>
            </w:r>
            <w:r w:rsidR="00A85A7D" w:rsidRPr="004F6F0B">
              <w:rPr>
                <w:rFonts w:ascii="Times New Roman" w:hAnsi="Times New Roman" w:cs="Times New Roman"/>
                <w:szCs w:val="21"/>
              </w:rPr>
              <w:t>/6</w:t>
            </w:r>
          </w:p>
          <w:p w14:paraId="312F80A8" w14:textId="0DEF46B4" w:rsidR="00A85A7D" w:rsidRPr="004F6F0B" w:rsidRDefault="00745862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2</w:t>
            </w:r>
            <w:r w:rsidR="00A85A7D" w:rsidRPr="004F6F0B">
              <w:rPr>
                <w:rFonts w:ascii="Times New Roman" w:hAnsi="Times New Roman" w:cs="Times New Roman"/>
                <w:szCs w:val="21"/>
              </w:rPr>
              <w:t>/6</w:t>
            </w:r>
          </w:p>
          <w:p w14:paraId="066773D8" w14:textId="77777777" w:rsidR="00A85A7D" w:rsidRPr="004F6F0B" w:rsidRDefault="00A85A7D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3/6</w:t>
            </w:r>
          </w:p>
          <w:p w14:paraId="49D3CB88" w14:textId="77777777" w:rsidR="00A85A7D" w:rsidRPr="004F6F0B" w:rsidRDefault="00A85A7D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2/6</w:t>
            </w:r>
          </w:p>
          <w:p w14:paraId="5D3404BC" w14:textId="2D7AAA85" w:rsidR="00A85A7D" w:rsidRPr="004F6F0B" w:rsidRDefault="00745862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</w:t>
            </w:r>
            <w:r w:rsidR="00A85A7D" w:rsidRPr="004F6F0B">
              <w:rPr>
                <w:rFonts w:ascii="Times New Roman" w:hAnsi="Times New Roman" w:cs="Times New Roman"/>
                <w:szCs w:val="21"/>
              </w:rPr>
              <w:t>/6</w:t>
            </w:r>
          </w:p>
          <w:p w14:paraId="2FA68274" w14:textId="6D6BDE7D" w:rsidR="00A85A7D" w:rsidRPr="004F6F0B" w:rsidRDefault="00745862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3</w:t>
            </w:r>
            <w:r w:rsidR="00A85A7D" w:rsidRPr="004F6F0B">
              <w:rPr>
                <w:rFonts w:ascii="Times New Roman" w:hAnsi="Times New Roman" w:cs="Times New Roman"/>
                <w:szCs w:val="21"/>
              </w:rPr>
              <w:t>/6</w:t>
            </w:r>
          </w:p>
          <w:p w14:paraId="21E77409" w14:textId="55616B44" w:rsidR="00A85A7D" w:rsidRPr="004F6F0B" w:rsidRDefault="00745862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</w:t>
            </w:r>
            <w:r w:rsidR="00A85A7D" w:rsidRPr="004F6F0B">
              <w:rPr>
                <w:rFonts w:ascii="Times New Roman" w:hAnsi="Times New Roman" w:cs="Times New Roman"/>
                <w:szCs w:val="21"/>
              </w:rPr>
              <w:t>/6</w:t>
            </w:r>
          </w:p>
          <w:p w14:paraId="10C8BCCB" w14:textId="2C973BB5" w:rsidR="00A85A7D" w:rsidRPr="004F6F0B" w:rsidRDefault="00745862" w:rsidP="00745862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</w:t>
            </w:r>
            <w:r w:rsidR="00A85A7D" w:rsidRPr="004F6F0B">
              <w:rPr>
                <w:rFonts w:ascii="Times New Roman" w:hAnsi="Times New Roman" w:cs="Times New Roman"/>
                <w:szCs w:val="21"/>
              </w:rPr>
              <w:t>/6</w:t>
            </w:r>
          </w:p>
          <w:p w14:paraId="5A97D99C" w14:textId="77777777" w:rsidR="00A85A7D" w:rsidRPr="004F6F0B" w:rsidRDefault="00A85A7D" w:rsidP="00745862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E8429E4" w14:textId="53B349AA" w:rsidR="00A85A7D" w:rsidRPr="004F6F0B" w:rsidRDefault="00A85A7D" w:rsidP="0097072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lastRenderedPageBreak/>
              <w:t>1/</w:t>
            </w:r>
            <w:r w:rsidR="003D2CD0" w:rsidRPr="004F6F0B">
              <w:rPr>
                <w:rFonts w:ascii="Times New Roman" w:hAnsi="Times New Roman" w:cs="Times New Roman"/>
                <w:szCs w:val="21"/>
              </w:rPr>
              <w:t>108027</w:t>
            </w:r>
          </w:p>
          <w:p w14:paraId="7F47B8BC" w14:textId="12411038" w:rsidR="00A85A7D" w:rsidRPr="004F6F0B" w:rsidRDefault="00A85A7D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(1/</w:t>
            </w:r>
            <w:r w:rsidR="003D2CD0" w:rsidRPr="004F6F0B">
              <w:rPr>
                <w:rFonts w:ascii="Times New Roman" w:hAnsi="Times New Roman" w:cs="Times New Roman"/>
                <w:szCs w:val="21"/>
              </w:rPr>
              <w:t>289255</w:t>
            </w:r>
            <w:r w:rsidRPr="004F6F0B">
              <w:rPr>
                <w:rFonts w:ascii="Times New Roman" w:hAnsi="Times New Roman" w:cs="Times New Roman"/>
                <w:szCs w:val="21"/>
              </w:rPr>
              <w:t>-1/</w:t>
            </w:r>
            <w:r w:rsidR="003D2CD0" w:rsidRPr="004F6F0B">
              <w:rPr>
                <w:rFonts w:ascii="Times New Roman" w:hAnsi="Times New Roman" w:cs="Times New Roman"/>
                <w:szCs w:val="21"/>
              </w:rPr>
              <w:t>40344</w:t>
            </w:r>
            <w:r w:rsidRPr="004F6F0B">
              <w:rPr>
                <w:rFonts w:ascii="Times New Roman" w:hAnsi="Times New Roman" w:cs="Times New Roman"/>
                <w:szCs w:val="21"/>
              </w:rPr>
              <w:t>)</w:t>
            </w:r>
          </w:p>
          <w:p w14:paraId="7D870B3D" w14:textId="77777777" w:rsidR="00A85A7D" w:rsidRPr="004F6F0B" w:rsidRDefault="00A85A7D" w:rsidP="00970720">
            <w:pPr>
              <w:rPr>
                <w:rFonts w:ascii="Times New Roman" w:hAnsi="Times New Roman" w:cs="Times New Roman"/>
                <w:szCs w:val="21"/>
              </w:rPr>
            </w:pPr>
          </w:p>
          <w:p w14:paraId="336DAF7B" w14:textId="4582E1E7" w:rsidR="00A85A7D" w:rsidRPr="004F6F0B" w:rsidRDefault="00A85A7D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/</w:t>
            </w:r>
            <w:r w:rsidR="003D2CD0" w:rsidRPr="004F6F0B">
              <w:rPr>
                <w:rFonts w:ascii="Times New Roman" w:hAnsi="Times New Roman" w:cs="Times New Roman"/>
                <w:szCs w:val="21"/>
              </w:rPr>
              <w:t>41820</w:t>
            </w:r>
          </w:p>
          <w:p w14:paraId="11F1CE1D" w14:textId="47CD5113" w:rsidR="00A85A7D" w:rsidRPr="004F6F0B" w:rsidRDefault="00A85A7D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(1/</w:t>
            </w:r>
            <w:r w:rsidR="003D2CD0" w:rsidRPr="004F6F0B">
              <w:rPr>
                <w:rFonts w:ascii="Times New Roman" w:hAnsi="Times New Roman" w:cs="Times New Roman"/>
                <w:szCs w:val="21"/>
              </w:rPr>
              <w:t>101669</w:t>
            </w:r>
            <w:r w:rsidRPr="004F6F0B">
              <w:rPr>
                <w:rFonts w:ascii="Times New Roman" w:hAnsi="Times New Roman" w:cs="Times New Roman"/>
                <w:szCs w:val="21"/>
              </w:rPr>
              <w:t>-1/</w:t>
            </w:r>
            <w:r w:rsidR="003D2CD0" w:rsidRPr="004F6F0B">
              <w:rPr>
                <w:rFonts w:ascii="Times New Roman" w:hAnsi="Times New Roman" w:cs="Times New Roman"/>
                <w:szCs w:val="21"/>
              </w:rPr>
              <w:t>17202)</w:t>
            </w:r>
          </w:p>
          <w:p w14:paraId="047CEC81" w14:textId="77777777" w:rsidR="00A85A7D" w:rsidRPr="004F6F0B" w:rsidRDefault="00A85A7D" w:rsidP="00970720">
            <w:pPr>
              <w:rPr>
                <w:rFonts w:ascii="Times New Roman" w:hAnsi="Times New Roman" w:cs="Times New Roman"/>
                <w:szCs w:val="21"/>
              </w:rPr>
            </w:pPr>
          </w:p>
          <w:p w14:paraId="0C7D20ED" w14:textId="1B2D08B6" w:rsidR="00A85A7D" w:rsidRPr="004F6F0B" w:rsidRDefault="00A85A7D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/</w:t>
            </w:r>
            <w:r w:rsidR="003D2CD0" w:rsidRPr="004F6F0B">
              <w:rPr>
                <w:rFonts w:ascii="Times New Roman" w:hAnsi="Times New Roman" w:cs="Times New Roman"/>
                <w:szCs w:val="21"/>
              </w:rPr>
              <w:t>79081</w:t>
            </w:r>
          </w:p>
          <w:p w14:paraId="39451295" w14:textId="77777777" w:rsidR="00A85A7D" w:rsidRPr="004F6F0B" w:rsidRDefault="00A85A7D" w:rsidP="0097072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(1/</w:t>
            </w:r>
            <w:r w:rsidR="003D2CD0" w:rsidRPr="004F6F0B">
              <w:rPr>
                <w:rFonts w:ascii="Times New Roman" w:hAnsi="Times New Roman" w:cs="Times New Roman"/>
                <w:szCs w:val="21"/>
              </w:rPr>
              <w:t>197964</w:t>
            </w:r>
            <w:r w:rsidRPr="004F6F0B">
              <w:rPr>
                <w:rFonts w:ascii="Times New Roman" w:hAnsi="Times New Roman" w:cs="Times New Roman"/>
                <w:szCs w:val="21"/>
              </w:rPr>
              <w:t>-1/</w:t>
            </w:r>
            <w:r w:rsidR="003D2CD0" w:rsidRPr="004F6F0B">
              <w:rPr>
                <w:rFonts w:ascii="Times New Roman" w:hAnsi="Times New Roman" w:cs="Times New Roman"/>
                <w:szCs w:val="21"/>
              </w:rPr>
              <w:t>31591)</w:t>
            </w:r>
          </w:p>
          <w:p w14:paraId="1171CAAF" w14:textId="77777777" w:rsidR="003D2CD0" w:rsidRPr="004F6F0B" w:rsidRDefault="003D2CD0" w:rsidP="003D2CD0">
            <w:pPr>
              <w:rPr>
                <w:rFonts w:ascii="Times New Roman" w:hAnsi="Times New Roman" w:cs="Times New Roman"/>
                <w:szCs w:val="21"/>
              </w:rPr>
            </w:pPr>
          </w:p>
          <w:p w14:paraId="5579636E" w14:textId="7B419C9B" w:rsidR="003D2CD0" w:rsidRPr="004F6F0B" w:rsidRDefault="003D2CD0" w:rsidP="003D2CD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1/97018</w:t>
            </w:r>
          </w:p>
          <w:p w14:paraId="4B0035E3" w14:textId="0867A813" w:rsidR="003D2CD0" w:rsidRPr="004F6F0B" w:rsidRDefault="003D2CD0" w:rsidP="003D2CD0">
            <w:pPr>
              <w:rPr>
                <w:rFonts w:ascii="Times New Roman" w:hAnsi="Times New Roman" w:cs="Times New Roman"/>
                <w:szCs w:val="21"/>
              </w:rPr>
            </w:pPr>
            <w:r w:rsidRPr="004F6F0B">
              <w:rPr>
                <w:rFonts w:ascii="Times New Roman" w:hAnsi="Times New Roman" w:cs="Times New Roman"/>
                <w:szCs w:val="21"/>
              </w:rPr>
              <w:t>(1/252927-1/37214)</w:t>
            </w: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04DF4AB4" w14:textId="77777777" w:rsidR="00A85A7D" w:rsidRPr="008E080B" w:rsidRDefault="00A85A7D" w:rsidP="00970720">
            <w:pPr>
              <w:rPr>
                <w:sz w:val="16"/>
                <w:szCs w:val="16"/>
              </w:rPr>
            </w:pPr>
          </w:p>
          <w:p w14:paraId="054183EE" w14:textId="77777777" w:rsidR="00A85A7D" w:rsidRPr="008E080B" w:rsidRDefault="00A85A7D" w:rsidP="00970720">
            <w:pPr>
              <w:rPr>
                <w:sz w:val="16"/>
                <w:szCs w:val="16"/>
              </w:rPr>
            </w:pPr>
          </w:p>
          <w:p w14:paraId="3D6EFF34" w14:textId="77777777" w:rsidR="00A85A7D" w:rsidRPr="008E080B" w:rsidRDefault="00A85A7D" w:rsidP="00970720">
            <w:pPr>
              <w:rPr>
                <w:sz w:val="16"/>
                <w:szCs w:val="16"/>
              </w:rPr>
            </w:pPr>
          </w:p>
          <w:p w14:paraId="66413B24" w14:textId="77777777" w:rsidR="00A85A7D" w:rsidRPr="008E080B" w:rsidRDefault="00A85A7D" w:rsidP="00970720">
            <w:pPr>
              <w:rPr>
                <w:sz w:val="16"/>
                <w:szCs w:val="16"/>
              </w:rPr>
            </w:pPr>
          </w:p>
          <w:p w14:paraId="6F86B854" w14:textId="77777777" w:rsidR="00A85A7D" w:rsidRPr="008E080B" w:rsidRDefault="00A85A7D" w:rsidP="00970720">
            <w:pPr>
              <w:rPr>
                <w:sz w:val="16"/>
                <w:szCs w:val="16"/>
              </w:rPr>
            </w:pPr>
          </w:p>
          <w:p w14:paraId="1E5A7012" w14:textId="77777777" w:rsidR="00A85A7D" w:rsidRPr="008E080B" w:rsidRDefault="00A85A7D" w:rsidP="00970720">
            <w:pPr>
              <w:rPr>
                <w:sz w:val="16"/>
                <w:szCs w:val="16"/>
              </w:rPr>
            </w:pPr>
          </w:p>
          <w:p w14:paraId="0E8A1844" w14:textId="77777777" w:rsidR="00A85A7D" w:rsidRDefault="00A85A7D" w:rsidP="00970720">
            <w:pPr>
              <w:rPr>
                <w:rFonts w:ascii="宋体" w:eastAsia="宋体" w:hAnsi="宋体" w:cs="Times New Roman"/>
                <w:sz w:val="16"/>
                <w:szCs w:val="16"/>
                <w:lang w:val="en-GB"/>
              </w:rPr>
            </w:pPr>
          </w:p>
          <w:p w14:paraId="62D1A53E" w14:textId="38F3C7E4" w:rsidR="00A85A7D" w:rsidRPr="008E080B" w:rsidRDefault="00A85A7D" w:rsidP="00970720">
            <w:pPr>
              <w:rPr>
                <w:sz w:val="16"/>
                <w:szCs w:val="16"/>
              </w:rPr>
            </w:pPr>
          </w:p>
        </w:tc>
      </w:tr>
    </w:tbl>
    <w:p w14:paraId="665826A3" w14:textId="6B58831D" w:rsidR="00063B3F" w:rsidRDefault="00063B3F">
      <w:pPr>
        <w:rPr>
          <w:b/>
          <w:bCs/>
        </w:rPr>
      </w:pPr>
    </w:p>
    <w:p w14:paraId="3DAAD1FE" w14:textId="5D46CAD3" w:rsidR="003D2CD0" w:rsidRDefault="003D2CD0">
      <w:pPr>
        <w:rPr>
          <w:b/>
          <w:bCs/>
        </w:rPr>
      </w:pPr>
    </w:p>
    <w:p w14:paraId="7FDFDA6A" w14:textId="6CDFE547" w:rsidR="003D2CD0" w:rsidRPr="00E06DBE" w:rsidRDefault="002B31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DBE">
        <w:rPr>
          <w:rFonts w:ascii="Times New Roman" w:hAnsi="Times New Roman"/>
          <w:b/>
          <w:bCs/>
          <w:sz w:val="24"/>
          <w:szCs w:val="24"/>
        </w:rPr>
        <w:t>Supplementary</w:t>
      </w:r>
      <w:r w:rsidRPr="00E06DBE">
        <w:rPr>
          <w:rFonts w:ascii="Times New Roman" w:hAnsi="Times New Roman"/>
          <w:sz w:val="24"/>
          <w:szCs w:val="24"/>
        </w:rPr>
        <w:t xml:space="preserve"> </w:t>
      </w:r>
      <w:r w:rsidRPr="00E06DBE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860EA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3D2CD0" w:rsidRPr="00E06DBE">
        <w:rPr>
          <w:rFonts w:ascii="Times New Roman" w:hAnsi="Times New Roman" w:cs="Times New Roman"/>
          <w:b/>
          <w:bCs/>
          <w:sz w:val="24"/>
          <w:szCs w:val="24"/>
        </w:rPr>
        <w:t xml:space="preserve"> Effect of FUBP1 on the tumorigenicity of </w:t>
      </w:r>
      <w:proofErr w:type="spellStart"/>
      <w:r w:rsidR="00E06DBE" w:rsidRPr="00E06DBE">
        <w:rPr>
          <w:rFonts w:ascii="Times New Roman" w:hAnsi="Times New Roman" w:cs="Times New Roman"/>
          <w:b/>
          <w:bCs/>
          <w:sz w:val="24"/>
          <w:szCs w:val="24"/>
        </w:rPr>
        <w:t>LoVo</w:t>
      </w:r>
      <w:proofErr w:type="spellEnd"/>
      <w:r w:rsidR="00E06DBE" w:rsidRPr="00E06DBE">
        <w:rPr>
          <w:rFonts w:ascii="Times New Roman" w:hAnsi="Times New Roman" w:cs="Times New Roman"/>
          <w:b/>
          <w:bCs/>
          <w:sz w:val="24"/>
          <w:szCs w:val="24"/>
        </w:rPr>
        <w:t xml:space="preserve"> cell</w:t>
      </w:r>
      <w:r w:rsidR="003D2CD0" w:rsidRPr="00E06D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2CD0" w:rsidRPr="00E06DB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 vivo </w:t>
      </w:r>
      <w:r w:rsidR="003D2CD0" w:rsidRPr="00E06DBE">
        <w:rPr>
          <w:rFonts w:ascii="Times New Roman" w:hAnsi="Times New Roman" w:cs="Times New Roman"/>
          <w:b/>
          <w:bCs/>
          <w:sz w:val="24"/>
          <w:szCs w:val="24"/>
        </w:rPr>
        <w:t>(n = 6/group).</w:t>
      </w:r>
    </w:p>
    <w:tbl>
      <w:tblPr>
        <w:tblW w:w="0" w:type="auto"/>
        <w:tblInd w:w="38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026"/>
        <w:gridCol w:w="1418"/>
        <w:gridCol w:w="1701"/>
        <w:gridCol w:w="1984"/>
        <w:gridCol w:w="793"/>
      </w:tblGrid>
      <w:tr w:rsidR="003D2CD0" w14:paraId="1178955D" w14:textId="77777777" w:rsidTr="004C1737">
        <w:trPr>
          <w:trHeight w:val="100"/>
        </w:trPr>
        <w:tc>
          <w:tcPr>
            <w:tcW w:w="2026" w:type="dxa"/>
            <w:tcBorders>
              <w:bottom w:val="single" w:sz="4" w:space="0" w:color="auto"/>
            </w:tcBorders>
          </w:tcPr>
          <w:p w14:paraId="078FE90B" w14:textId="77777777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Cell typ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EBF51B" w14:textId="77777777" w:rsidR="003D2CD0" w:rsidRPr="004C1737" w:rsidRDefault="003D2CD0" w:rsidP="00970720">
            <w:pPr>
              <w:ind w:left="96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Cell numb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26E9CC" w14:textId="77777777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C1737">
              <w:rPr>
                <w:rFonts w:ascii="Times New Roman" w:hAnsi="Times New Roman" w:cs="Times New Roman"/>
                <w:szCs w:val="21"/>
              </w:rPr>
              <w:t>umor incidenc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0E3FA8C" w14:textId="77777777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C1737">
              <w:rPr>
                <w:rFonts w:ascii="Times New Roman" w:hAnsi="Times New Roman" w:cs="Times New Roman"/>
                <w:szCs w:val="21"/>
              </w:rPr>
              <w:t>IC frequency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150F929F" w14:textId="77777777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2CD0" w14:paraId="7890D188" w14:textId="77777777" w:rsidTr="004C1737">
        <w:trPr>
          <w:trHeight w:val="100"/>
        </w:trPr>
        <w:tc>
          <w:tcPr>
            <w:tcW w:w="2026" w:type="dxa"/>
            <w:tcBorders>
              <w:top w:val="single" w:sz="4" w:space="0" w:color="auto"/>
            </w:tcBorders>
          </w:tcPr>
          <w:p w14:paraId="5A06BBB8" w14:textId="5FC5840C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737">
              <w:rPr>
                <w:rFonts w:ascii="Times New Roman" w:hAnsi="Times New Roman" w:cs="Times New Roman"/>
                <w:szCs w:val="21"/>
              </w:rPr>
              <w:t>LoVo-shNC</w:t>
            </w:r>
            <w:proofErr w:type="spellEnd"/>
          </w:p>
          <w:p w14:paraId="4F5C5EC1" w14:textId="77777777" w:rsidR="003D2CD0" w:rsidRPr="004C1737" w:rsidRDefault="003D2CD0" w:rsidP="00970720">
            <w:pPr>
              <w:rPr>
                <w:b/>
                <w:bCs/>
                <w:szCs w:val="21"/>
              </w:rPr>
            </w:pPr>
          </w:p>
          <w:p w14:paraId="25ABF4F2" w14:textId="77777777" w:rsidR="003D2CD0" w:rsidRPr="004C1737" w:rsidRDefault="003D2CD0" w:rsidP="00970720">
            <w:pPr>
              <w:rPr>
                <w:b/>
                <w:bCs/>
                <w:szCs w:val="21"/>
              </w:rPr>
            </w:pPr>
          </w:p>
          <w:p w14:paraId="50E0B1CB" w14:textId="0326E19E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LoVo-shFUBP1</w:t>
            </w:r>
          </w:p>
          <w:p w14:paraId="57119655" w14:textId="77777777" w:rsidR="003D2CD0" w:rsidRPr="004C1737" w:rsidRDefault="003D2CD0" w:rsidP="00970720">
            <w:pPr>
              <w:rPr>
                <w:b/>
                <w:bCs/>
                <w:szCs w:val="21"/>
              </w:rPr>
            </w:pPr>
          </w:p>
          <w:p w14:paraId="58C10FB2" w14:textId="77777777" w:rsidR="003D2CD0" w:rsidRPr="004C1737" w:rsidRDefault="003D2CD0" w:rsidP="00970720">
            <w:pPr>
              <w:rPr>
                <w:b/>
                <w:bCs/>
                <w:szCs w:val="21"/>
              </w:rPr>
            </w:pPr>
          </w:p>
          <w:p w14:paraId="0184112F" w14:textId="45A35BF4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LoVo-shFUBP1+DVL1</w:t>
            </w:r>
          </w:p>
          <w:p w14:paraId="4CC28D23" w14:textId="43D67F7C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AD55AC" w14:textId="77777777" w:rsidR="003D2CD0" w:rsidRPr="004C1737" w:rsidRDefault="003D2CD0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10</w:t>
            </w:r>
            <w:r w:rsidRPr="004C1737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  <w:p w14:paraId="3ABC9F25" w14:textId="77777777" w:rsidR="003D2CD0" w:rsidRPr="004C1737" w:rsidRDefault="003D2CD0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10</w:t>
            </w:r>
            <w:r w:rsidRPr="004C1737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  <w:p w14:paraId="71322B5A" w14:textId="77777777" w:rsidR="003D2CD0" w:rsidRPr="004C1737" w:rsidRDefault="003D2CD0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10</w:t>
            </w:r>
            <w:r w:rsidRPr="004C1737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  <w:p w14:paraId="2CB5FE87" w14:textId="77777777" w:rsidR="003D2CD0" w:rsidRPr="004C1737" w:rsidRDefault="003D2CD0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10</w:t>
            </w:r>
            <w:r w:rsidRPr="004C1737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  <w:p w14:paraId="5CF24AFF" w14:textId="77777777" w:rsidR="003D2CD0" w:rsidRPr="004C1737" w:rsidRDefault="003D2CD0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10</w:t>
            </w:r>
            <w:r w:rsidRPr="004C1737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  <w:p w14:paraId="5633FD31" w14:textId="77777777" w:rsidR="003D2CD0" w:rsidRPr="004C1737" w:rsidRDefault="003D2CD0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10</w:t>
            </w:r>
            <w:r w:rsidRPr="004C1737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  <w:p w14:paraId="23851180" w14:textId="77777777" w:rsidR="003D2CD0" w:rsidRPr="004C1737" w:rsidRDefault="003D2CD0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10</w:t>
            </w:r>
            <w:r w:rsidRPr="004C1737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</w:p>
          <w:p w14:paraId="42FD2707" w14:textId="77777777" w:rsidR="003D2CD0" w:rsidRPr="004C1737" w:rsidRDefault="003D2CD0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10</w:t>
            </w:r>
            <w:r w:rsidRPr="004C1737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  <w:p w14:paraId="3DE22C3F" w14:textId="7E57EC55" w:rsidR="003D2CD0" w:rsidRPr="004C1737" w:rsidRDefault="003D2CD0" w:rsidP="003D2CD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10</w:t>
            </w:r>
            <w:r w:rsidRPr="004C1737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C84F6B" w14:textId="52B9E87D" w:rsidR="003D2CD0" w:rsidRPr="004C1737" w:rsidRDefault="002A55CC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5</w:t>
            </w:r>
            <w:r w:rsidR="003D2CD0" w:rsidRPr="004C1737">
              <w:rPr>
                <w:rFonts w:ascii="Times New Roman" w:hAnsi="Times New Roman" w:cs="Times New Roman"/>
                <w:szCs w:val="21"/>
              </w:rPr>
              <w:t>/6</w:t>
            </w:r>
          </w:p>
          <w:p w14:paraId="279B903E" w14:textId="75D7E4C9" w:rsidR="003D2CD0" w:rsidRPr="004C1737" w:rsidRDefault="002A55CC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3</w:t>
            </w:r>
            <w:r w:rsidR="003D2CD0" w:rsidRPr="004C1737">
              <w:rPr>
                <w:rFonts w:ascii="Times New Roman" w:hAnsi="Times New Roman" w:cs="Times New Roman"/>
                <w:szCs w:val="21"/>
              </w:rPr>
              <w:t>/6</w:t>
            </w:r>
          </w:p>
          <w:p w14:paraId="15F9623C" w14:textId="634CE4C3" w:rsidR="003D2CD0" w:rsidRPr="004C1737" w:rsidRDefault="002A55CC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2</w:t>
            </w:r>
            <w:r w:rsidR="003D2CD0" w:rsidRPr="004C1737">
              <w:rPr>
                <w:rFonts w:ascii="Times New Roman" w:hAnsi="Times New Roman" w:cs="Times New Roman"/>
                <w:szCs w:val="21"/>
              </w:rPr>
              <w:t>/6</w:t>
            </w:r>
          </w:p>
          <w:p w14:paraId="1B3A44C2" w14:textId="1554B342" w:rsidR="003D2CD0" w:rsidRPr="004C1737" w:rsidRDefault="002A55CC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3</w:t>
            </w:r>
            <w:r w:rsidR="003D2CD0" w:rsidRPr="004C1737">
              <w:rPr>
                <w:rFonts w:ascii="Times New Roman" w:hAnsi="Times New Roman" w:cs="Times New Roman"/>
                <w:szCs w:val="21"/>
              </w:rPr>
              <w:t>/6</w:t>
            </w:r>
          </w:p>
          <w:p w14:paraId="256C795B" w14:textId="222DD0C3" w:rsidR="003D2CD0" w:rsidRPr="004C1737" w:rsidRDefault="002A55CC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1</w:t>
            </w:r>
            <w:r w:rsidR="003D2CD0" w:rsidRPr="004C1737">
              <w:rPr>
                <w:rFonts w:ascii="Times New Roman" w:hAnsi="Times New Roman" w:cs="Times New Roman"/>
                <w:szCs w:val="21"/>
              </w:rPr>
              <w:t>/6</w:t>
            </w:r>
          </w:p>
          <w:p w14:paraId="4D785859" w14:textId="0D95E210" w:rsidR="003D2CD0" w:rsidRPr="004C1737" w:rsidRDefault="002A55CC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1</w:t>
            </w:r>
            <w:r w:rsidR="003D2CD0" w:rsidRPr="004C1737">
              <w:rPr>
                <w:rFonts w:ascii="Times New Roman" w:hAnsi="Times New Roman" w:cs="Times New Roman"/>
                <w:szCs w:val="21"/>
              </w:rPr>
              <w:t>/6</w:t>
            </w:r>
          </w:p>
          <w:p w14:paraId="1CE22254" w14:textId="1F0321D9" w:rsidR="003D2CD0" w:rsidRPr="004C1737" w:rsidRDefault="002A55CC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4</w:t>
            </w:r>
            <w:r w:rsidR="003D2CD0" w:rsidRPr="004C1737">
              <w:rPr>
                <w:rFonts w:ascii="Times New Roman" w:hAnsi="Times New Roman" w:cs="Times New Roman"/>
                <w:szCs w:val="21"/>
              </w:rPr>
              <w:t>/6</w:t>
            </w:r>
          </w:p>
          <w:p w14:paraId="2A4BBBBF" w14:textId="7C1D4189" w:rsidR="003D2CD0" w:rsidRPr="004C1737" w:rsidRDefault="002A55CC" w:rsidP="0097072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3</w:t>
            </w:r>
            <w:r w:rsidR="003D2CD0" w:rsidRPr="004C1737">
              <w:rPr>
                <w:rFonts w:ascii="Times New Roman" w:hAnsi="Times New Roman" w:cs="Times New Roman"/>
                <w:szCs w:val="21"/>
              </w:rPr>
              <w:t>/6</w:t>
            </w:r>
          </w:p>
          <w:p w14:paraId="1AFB130A" w14:textId="7ACF7CAB" w:rsidR="003D2CD0" w:rsidRPr="004C1737" w:rsidRDefault="002A55CC" w:rsidP="003D2CD0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2</w:t>
            </w:r>
            <w:r w:rsidR="003D2CD0" w:rsidRPr="004C1737">
              <w:rPr>
                <w:rFonts w:ascii="Times New Roman" w:hAnsi="Times New Roman" w:cs="Times New Roman"/>
                <w:szCs w:val="21"/>
              </w:rPr>
              <w:t>/6</w:t>
            </w:r>
          </w:p>
          <w:p w14:paraId="2D16287F" w14:textId="77777777" w:rsidR="003D2CD0" w:rsidRPr="004C1737" w:rsidRDefault="003D2CD0" w:rsidP="00970720">
            <w:pPr>
              <w:widowControl/>
              <w:ind w:firstLineChars="200" w:firstLine="420"/>
              <w:jc w:val="left"/>
              <w:rPr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1C5D03" w14:textId="726906D4" w:rsidR="003D2CD0" w:rsidRPr="004C1737" w:rsidRDefault="003D2CD0" w:rsidP="0097072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1/</w:t>
            </w:r>
            <w:r w:rsidR="002A55CC" w:rsidRPr="004C1737">
              <w:rPr>
                <w:rFonts w:ascii="Times New Roman" w:hAnsi="Times New Roman" w:cs="Times New Roman"/>
                <w:szCs w:val="21"/>
              </w:rPr>
              <w:t>27214</w:t>
            </w:r>
          </w:p>
          <w:p w14:paraId="492923DE" w14:textId="17005A2C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/>
                <w:szCs w:val="21"/>
              </w:rPr>
              <w:t>(1/</w:t>
            </w:r>
            <w:r w:rsidR="002A55CC" w:rsidRPr="004C1737">
              <w:rPr>
                <w:rFonts w:ascii="Times New Roman" w:hAnsi="Times New Roman" w:cs="Times New Roman"/>
                <w:szCs w:val="21"/>
              </w:rPr>
              <w:t>71233</w:t>
            </w:r>
            <w:r w:rsidRPr="004C1737">
              <w:rPr>
                <w:rFonts w:ascii="Times New Roman" w:hAnsi="Times New Roman" w:cs="Times New Roman"/>
                <w:szCs w:val="21"/>
              </w:rPr>
              <w:t>-1/</w:t>
            </w:r>
            <w:r w:rsidR="002A55CC" w:rsidRPr="004C1737">
              <w:rPr>
                <w:rFonts w:ascii="Times New Roman" w:hAnsi="Times New Roman" w:cs="Times New Roman"/>
                <w:szCs w:val="21"/>
              </w:rPr>
              <w:t>10397</w:t>
            </w:r>
            <w:r w:rsidRPr="004C1737">
              <w:rPr>
                <w:rFonts w:ascii="Times New Roman" w:hAnsi="Times New Roman" w:cs="Times New Roman"/>
                <w:szCs w:val="21"/>
              </w:rPr>
              <w:t>)</w:t>
            </w:r>
          </w:p>
          <w:p w14:paraId="4A51C514" w14:textId="77777777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</w:p>
          <w:p w14:paraId="3E026A68" w14:textId="5CCA0330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C1737">
              <w:rPr>
                <w:rFonts w:ascii="Times New Roman" w:hAnsi="Times New Roman" w:cs="Times New Roman"/>
                <w:szCs w:val="21"/>
              </w:rPr>
              <w:t>/</w:t>
            </w:r>
            <w:r w:rsidR="002A55CC" w:rsidRPr="004C1737">
              <w:rPr>
                <w:rFonts w:ascii="Times New Roman" w:hAnsi="Times New Roman" w:cs="Times New Roman"/>
                <w:szCs w:val="21"/>
              </w:rPr>
              <w:t>97018</w:t>
            </w:r>
          </w:p>
          <w:p w14:paraId="7DB8DEF6" w14:textId="6244F470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C1737">
              <w:rPr>
                <w:rFonts w:ascii="Times New Roman" w:hAnsi="Times New Roman" w:cs="Times New Roman"/>
                <w:szCs w:val="21"/>
              </w:rPr>
              <w:t>1/</w:t>
            </w:r>
            <w:r w:rsidR="002A55CC" w:rsidRPr="004C1737">
              <w:rPr>
                <w:rFonts w:ascii="Times New Roman" w:hAnsi="Times New Roman" w:cs="Times New Roman"/>
                <w:szCs w:val="21"/>
              </w:rPr>
              <w:t>252927</w:t>
            </w:r>
            <w:r w:rsidRPr="004C1737">
              <w:rPr>
                <w:rFonts w:ascii="Times New Roman" w:hAnsi="Times New Roman" w:cs="Times New Roman"/>
                <w:szCs w:val="21"/>
              </w:rPr>
              <w:t>-1/</w:t>
            </w:r>
            <w:r w:rsidR="002A55CC" w:rsidRPr="004C1737">
              <w:rPr>
                <w:rFonts w:ascii="Times New Roman" w:hAnsi="Times New Roman" w:cs="Times New Roman"/>
                <w:szCs w:val="21"/>
              </w:rPr>
              <w:t>37214</w:t>
            </w:r>
            <w:r w:rsidRPr="004C1737">
              <w:rPr>
                <w:rFonts w:ascii="Times New Roman" w:hAnsi="Times New Roman" w:cs="Times New Roman"/>
                <w:szCs w:val="21"/>
              </w:rPr>
              <w:t>)</w:t>
            </w:r>
          </w:p>
          <w:p w14:paraId="384E72A3" w14:textId="77777777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</w:p>
          <w:p w14:paraId="3490A704" w14:textId="78D03EBD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C1737">
              <w:rPr>
                <w:rFonts w:ascii="Times New Roman" w:hAnsi="Times New Roman" w:cs="Times New Roman"/>
                <w:szCs w:val="21"/>
              </w:rPr>
              <w:t>/</w:t>
            </w:r>
            <w:r w:rsidR="002A55CC" w:rsidRPr="004C1737">
              <w:rPr>
                <w:rFonts w:ascii="Times New Roman" w:hAnsi="Times New Roman" w:cs="Times New Roman"/>
                <w:szCs w:val="21"/>
              </w:rPr>
              <w:t>41820</w:t>
            </w:r>
          </w:p>
          <w:p w14:paraId="2C640917" w14:textId="126E72A0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  <w:r w:rsidRPr="004C1737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C1737">
              <w:rPr>
                <w:rFonts w:ascii="Times New Roman" w:hAnsi="Times New Roman" w:cs="Times New Roman"/>
                <w:szCs w:val="21"/>
              </w:rPr>
              <w:t>1/</w:t>
            </w:r>
            <w:r w:rsidR="002A55CC" w:rsidRPr="004C1737">
              <w:rPr>
                <w:rFonts w:ascii="Times New Roman" w:hAnsi="Times New Roman" w:cs="Times New Roman"/>
                <w:szCs w:val="21"/>
              </w:rPr>
              <w:t>101669</w:t>
            </w:r>
            <w:r w:rsidRPr="004C1737">
              <w:rPr>
                <w:rFonts w:ascii="Times New Roman" w:hAnsi="Times New Roman" w:cs="Times New Roman"/>
                <w:szCs w:val="21"/>
              </w:rPr>
              <w:t>-1/</w:t>
            </w:r>
            <w:r w:rsidR="002A55CC" w:rsidRPr="004C1737">
              <w:rPr>
                <w:rFonts w:ascii="Times New Roman" w:hAnsi="Times New Roman" w:cs="Times New Roman"/>
                <w:szCs w:val="21"/>
              </w:rPr>
              <w:t>17202</w:t>
            </w:r>
            <w:r w:rsidRPr="004C1737">
              <w:rPr>
                <w:rFonts w:ascii="Times New Roman" w:hAnsi="Times New Roman" w:cs="Times New Roman"/>
                <w:szCs w:val="21"/>
              </w:rPr>
              <w:t>)</w:t>
            </w:r>
          </w:p>
          <w:p w14:paraId="4240C1AF" w14:textId="7EE8C599" w:rsidR="003D2CD0" w:rsidRPr="004C1737" w:rsidRDefault="003D2CD0" w:rsidP="009707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49532181" w14:textId="77777777" w:rsidR="003D2CD0" w:rsidRPr="004C1737" w:rsidRDefault="003D2CD0" w:rsidP="00970720">
            <w:pPr>
              <w:rPr>
                <w:szCs w:val="21"/>
              </w:rPr>
            </w:pPr>
          </w:p>
          <w:p w14:paraId="15391DEB" w14:textId="77777777" w:rsidR="003D2CD0" w:rsidRPr="004C1737" w:rsidRDefault="003D2CD0" w:rsidP="00970720">
            <w:pPr>
              <w:rPr>
                <w:szCs w:val="21"/>
              </w:rPr>
            </w:pPr>
          </w:p>
          <w:p w14:paraId="4B3D81DC" w14:textId="77777777" w:rsidR="003D2CD0" w:rsidRPr="004C1737" w:rsidRDefault="003D2CD0" w:rsidP="00970720">
            <w:pPr>
              <w:rPr>
                <w:szCs w:val="21"/>
              </w:rPr>
            </w:pPr>
          </w:p>
          <w:p w14:paraId="11ABA553" w14:textId="77777777" w:rsidR="003D2CD0" w:rsidRPr="004C1737" w:rsidRDefault="003D2CD0" w:rsidP="00970720">
            <w:pPr>
              <w:rPr>
                <w:szCs w:val="21"/>
              </w:rPr>
            </w:pPr>
          </w:p>
          <w:p w14:paraId="00F210D0" w14:textId="77777777" w:rsidR="003D2CD0" w:rsidRPr="004C1737" w:rsidRDefault="003D2CD0" w:rsidP="00970720">
            <w:pPr>
              <w:rPr>
                <w:szCs w:val="21"/>
              </w:rPr>
            </w:pPr>
          </w:p>
          <w:p w14:paraId="617B9CC1" w14:textId="77777777" w:rsidR="003D2CD0" w:rsidRPr="004C1737" w:rsidRDefault="003D2CD0" w:rsidP="00970720">
            <w:pPr>
              <w:rPr>
                <w:szCs w:val="21"/>
              </w:rPr>
            </w:pPr>
          </w:p>
          <w:p w14:paraId="5E3983DC" w14:textId="77777777" w:rsidR="003D2CD0" w:rsidRPr="004C1737" w:rsidRDefault="003D2CD0" w:rsidP="00970720">
            <w:pPr>
              <w:rPr>
                <w:rFonts w:ascii="宋体" w:eastAsia="宋体" w:hAnsi="宋体" w:cs="Times New Roman"/>
                <w:szCs w:val="21"/>
                <w:lang w:val="en-GB"/>
              </w:rPr>
            </w:pPr>
          </w:p>
          <w:p w14:paraId="5F847BDE" w14:textId="77777777" w:rsidR="003D2CD0" w:rsidRPr="004C1737" w:rsidRDefault="003D2CD0" w:rsidP="00970720">
            <w:pPr>
              <w:rPr>
                <w:szCs w:val="21"/>
              </w:rPr>
            </w:pPr>
          </w:p>
        </w:tc>
      </w:tr>
    </w:tbl>
    <w:p w14:paraId="2FC083E0" w14:textId="13332F93" w:rsidR="003D2CD0" w:rsidRDefault="003D2CD0">
      <w:pPr>
        <w:rPr>
          <w:b/>
          <w:bCs/>
        </w:rPr>
      </w:pPr>
    </w:p>
    <w:sectPr w:rsidR="003D2CD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5891A" w14:textId="77777777" w:rsidR="00F5186B" w:rsidRDefault="00F5186B" w:rsidP="00F5186B">
      <w:r>
        <w:separator/>
      </w:r>
    </w:p>
  </w:endnote>
  <w:endnote w:type="continuationSeparator" w:id="0">
    <w:p w14:paraId="22649F76" w14:textId="77777777" w:rsidR="00F5186B" w:rsidRDefault="00F5186B" w:rsidP="00F51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2552777"/>
      <w:docPartObj>
        <w:docPartGallery w:val="Page Numbers (Bottom of Page)"/>
        <w:docPartUnique/>
      </w:docPartObj>
    </w:sdtPr>
    <w:sdtEndPr/>
    <w:sdtContent>
      <w:p w14:paraId="38F695EA" w14:textId="089CD921" w:rsidR="000B6C4F" w:rsidRDefault="000B6C4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77B2FD" w14:textId="77777777" w:rsidR="000B6C4F" w:rsidRDefault="000B6C4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7B796" w14:textId="77777777" w:rsidR="00F5186B" w:rsidRDefault="00F5186B" w:rsidP="00F5186B">
      <w:r>
        <w:separator/>
      </w:r>
    </w:p>
  </w:footnote>
  <w:footnote w:type="continuationSeparator" w:id="0">
    <w:p w14:paraId="0851A38C" w14:textId="77777777" w:rsidR="00F5186B" w:rsidRDefault="00F5186B" w:rsidP="00F51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03"/>
    <w:rsid w:val="00013892"/>
    <w:rsid w:val="000336D3"/>
    <w:rsid w:val="00044071"/>
    <w:rsid w:val="00063B3F"/>
    <w:rsid w:val="000B6C4F"/>
    <w:rsid w:val="000C69EB"/>
    <w:rsid w:val="000D57F1"/>
    <w:rsid w:val="000F153A"/>
    <w:rsid w:val="00130F17"/>
    <w:rsid w:val="00135751"/>
    <w:rsid w:val="00145D79"/>
    <w:rsid w:val="001A065D"/>
    <w:rsid w:val="001D2C8C"/>
    <w:rsid w:val="001E2103"/>
    <w:rsid w:val="00217880"/>
    <w:rsid w:val="00232D09"/>
    <w:rsid w:val="002744E9"/>
    <w:rsid w:val="002A55CC"/>
    <w:rsid w:val="002B3192"/>
    <w:rsid w:val="002C5529"/>
    <w:rsid w:val="002E3AA9"/>
    <w:rsid w:val="003400EA"/>
    <w:rsid w:val="00372B88"/>
    <w:rsid w:val="003B3EEA"/>
    <w:rsid w:val="003D2CD0"/>
    <w:rsid w:val="003E519C"/>
    <w:rsid w:val="003E6FD3"/>
    <w:rsid w:val="003F2943"/>
    <w:rsid w:val="00400861"/>
    <w:rsid w:val="004023AA"/>
    <w:rsid w:val="00473AFA"/>
    <w:rsid w:val="004C1737"/>
    <w:rsid w:val="004D03FE"/>
    <w:rsid w:val="004F6F0B"/>
    <w:rsid w:val="00505303"/>
    <w:rsid w:val="005369E0"/>
    <w:rsid w:val="00566652"/>
    <w:rsid w:val="005C778D"/>
    <w:rsid w:val="006060A7"/>
    <w:rsid w:val="00610E07"/>
    <w:rsid w:val="00632532"/>
    <w:rsid w:val="00635B3A"/>
    <w:rsid w:val="00670D28"/>
    <w:rsid w:val="00672742"/>
    <w:rsid w:val="00691823"/>
    <w:rsid w:val="006E55EC"/>
    <w:rsid w:val="007101B1"/>
    <w:rsid w:val="0074485D"/>
    <w:rsid w:val="00745862"/>
    <w:rsid w:val="00751480"/>
    <w:rsid w:val="0076415F"/>
    <w:rsid w:val="00796C89"/>
    <w:rsid w:val="007E321A"/>
    <w:rsid w:val="007E6205"/>
    <w:rsid w:val="00807F55"/>
    <w:rsid w:val="00817CBC"/>
    <w:rsid w:val="00833AD7"/>
    <w:rsid w:val="00860EA1"/>
    <w:rsid w:val="008D2349"/>
    <w:rsid w:val="008E080B"/>
    <w:rsid w:val="008F5610"/>
    <w:rsid w:val="00914C39"/>
    <w:rsid w:val="00991643"/>
    <w:rsid w:val="0099400C"/>
    <w:rsid w:val="00997C4F"/>
    <w:rsid w:val="009F14F9"/>
    <w:rsid w:val="00A17569"/>
    <w:rsid w:val="00A47909"/>
    <w:rsid w:val="00A85A7D"/>
    <w:rsid w:val="00AA076A"/>
    <w:rsid w:val="00AD06D9"/>
    <w:rsid w:val="00B0546A"/>
    <w:rsid w:val="00B438CE"/>
    <w:rsid w:val="00B6415F"/>
    <w:rsid w:val="00B947BF"/>
    <w:rsid w:val="00B948A9"/>
    <w:rsid w:val="00C07B19"/>
    <w:rsid w:val="00C20DCF"/>
    <w:rsid w:val="00C22138"/>
    <w:rsid w:val="00CD13D4"/>
    <w:rsid w:val="00D0050F"/>
    <w:rsid w:val="00D10053"/>
    <w:rsid w:val="00D35680"/>
    <w:rsid w:val="00D36A37"/>
    <w:rsid w:val="00D837A0"/>
    <w:rsid w:val="00DF1D10"/>
    <w:rsid w:val="00DF1F7F"/>
    <w:rsid w:val="00E001F6"/>
    <w:rsid w:val="00E06DBE"/>
    <w:rsid w:val="00E16C36"/>
    <w:rsid w:val="00E2666E"/>
    <w:rsid w:val="00E51658"/>
    <w:rsid w:val="00E817E1"/>
    <w:rsid w:val="00ED260C"/>
    <w:rsid w:val="00F10368"/>
    <w:rsid w:val="00F2057F"/>
    <w:rsid w:val="00F37117"/>
    <w:rsid w:val="00F5186B"/>
    <w:rsid w:val="00F6795C"/>
    <w:rsid w:val="00F81F62"/>
    <w:rsid w:val="00FA5A8A"/>
    <w:rsid w:val="00FB53DC"/>
    <w:rsid w:val="00FC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1B4BAC34"/>
  <w15:chartTrackingRefBased/>
  <w15:docId w15:val="{E005E4E0-4EDD-465A-987F-D474D2184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15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153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F153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518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5186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51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5186B"/>
    <w:rPr>
      <w:sz w:val="18"/>
      <w:szCs w:val="18"/>
    </w:rPr>
  </w:style>
  <w:style w:type="table" w:styleId="a9">
    <w:name w:val="Table Grid"/>
    <w:basedOn w:val="a1"/>
    <w:uiPriority w:val="39"/>
    <w:rsid w:val="00402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5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6C650-F1A9-49E8-8728-A327E212E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浩帆</dc:creator>
  <cp:keywords/>
  <dc:description/>
  <cp:lastModifiedBy>尹 浩帆</cp:lastModifiedBy>
  <cp:revision>5</cp:revision>
  <dcterms:created xsi:type="dcterms:W3CDTF">2021-06-02T16:32:00Z</dcterms:created>
  <dcterms:modified xsi:type="dcterms:W3CDTF">2021-06-09T01:26:00Z</dcterms:modified>
</cp:coreProperties>
</file>